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721CF1" w14:textId="7B85DA26" w:rsidR="00AC1E57" w:rsidRPr="00AC1E57" w:rsidRDefault="00AC1E57" w:rsidP="00AC1E57">
      <w:pPr>
        <w:jc w:val="center"/>
        <w:rPr>
          <w:b/>
        </w:rPr>
      </w:pPr>
      <w:bookmarkStart w:id="0" w:name="_GoBack"/>
      <w:bookmarkEnd w:id="0"/>
      <w:r w:rsidRPr="00AC1E57">
        <w:rPr>
          <w:b/>
        </w:rPr>
        <w:t>Supplemental Table Information</w:t>
      </w:r>
    </w:p>
    <w:p w14:paraId="455EEA17" w14:textId="77777777" w:rsidR="00AC1E57" w:rsidRDefault="00AC1E57" w:rsidP="00AC1E57"/>
    <w:p w14:paraId="56D3F7D1" w14:textId="0313307C" w:rsidR="007762A3" w:rsidRPr="00AC1E57" w:rsidRDefault="007762A3" w:rsidP="00AC1E57">
      <w:r w:rsidRPr="00AC1E57">
        <w:t xml:space="preserve">Table 2. </w:t>
      </w:r>
    </w:p>
    <w:p w14:paraId="1CD6E0A0" w14:textId="77777777" w:rsidR="007762A3" w:rsidRPr="00AC1E57" w:rsidRDefault="007762A3" w:rsidP="007762A3">
      <w:r w:rsidRPr="00AC1E57">
        <w:t xml:space="preserve">Model comparisons for models fit to the proportion of fixations to the Semantic Distractor, Sentence 1-mentioned, and Sentence 3-mentioned in Sentence 1 in a 500 ms time window starting 100 ms before the offset of the Target. Estimates for the base model (no conditions) are also given for comparison. The best fitting model is printed in bold. </w:t>
      </w:r>
      <w:r w:rsidRPr="00AC1E57">
        <w:tab/>
        <w:t xml:space="preserve">  </w:t>
      </w:r>
    </w:p>
    <w:p w14:paraId="509C85BB"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1FC32CE1"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1D9D7454" w14:textId="10CB0E79" w:rsidR="007762A3" w:rsidRPr="00AC1E57" w:rsidRDefault="00C12C23" w:rsidP="007762A3">
      <w:r w:rsidRPr="00AC1E57">
        <w:t>Base</w:t>
      </w:r>
      <w:r w:rsidRPr="00AC1E57">
        <w:tab/>
      </w:r>
      <w:r w:rsidRPr="00AC1E57">
        <w:tab/>
        <w:t>-5413.1</w:t>
      </w:r>
      <w:r w:rsidR="00890715" w:rsidRPr="00AC1E57">
        <w:tab/>
        <w:t>-5</w:t>
      </w:r>
      <w:r w:rsidRPr="00AC1E57">
        <w:t>384.2</w:t>
      </w:r>
      <w:r w:rsidR="00890715" w:rsidRPr="00AC1E57">
        <w:tab/>
        <w:t>27</w:t>
      </w:r>
      <w:r w:rsidRPr="00AC1E57">
        <w:t>11</w:t>
      </w:r>
      <w:r w:rsidR="00890715" w:rsidRPr="00AC1E57">
        <w:t>.6</w:t>
      </w:r>
      <w:r w:rsidR="007762A3" w:rsidRPr="00AC1E57">
        <w:tab/>
        <w:t xml:space="preserve">  </w:t>
      </w:r>
      <w:r w:rsidR="007762A3" w:rsidRPr="00AC1E57">
        <w:tab/>
        <w:t>-</w:t>
      </w:r>
    </w:p>
    <w:p w14:paraId="3C848405" w14:textId="7958E50A" w:rsidR="007762A3" w:rsidRPr="00AC1E57" w:rsidRDefault="00890715" w:rsidP="007762A3">
      <w:r w:rsidRPr="00AC1E57">
        <w:t xml:space="preserve">Intercept </w:t>
      </w:r>
      <w:r w:rsidRPr="00AC1E57">
        <w:tab/>
        <w:t>-</w:t>
      </w:r>
      <w:r w:rsidR="00C12C23" w:rsidRPr="00AC1E57">
        <w:t>5818.5</w:t>
      </w:r>
      <w:r w:rsidR="00C12C23" w:rsidRPr="00AC1E57">
        <w:tab/>
        <w:t>-5772.2</w:t>
      </w:r>
      <w:r w:rsidR="00C12C23" w:rsidRPr="00AC1E57">
        <w:tab/>
        <w:t>2917.2</w:t>
      </w:r>
      <w:r w:rsidR="007762A3" w:rsidRPr="00AC1E57">
        <w:tab/>
      </w:r>
      <w:r w:rsidR="007762A3" w:rsidRPr="00AC1E57">
        <w:tab/>
        <w:t>.001</w:t>
      </w:r>
      <w:r w:rsidR="007762A3" w:rsidRPr="00AC1E57">
        <w:tab/>
      </w:r>
    </w:p>
    <w:p w14:paraId="42C994EC" w14:textId="46B8B503" w:rsidR="007762A3" w:rsidRPr="00AC1E57" w:rsidRDefault="007762A3" w:rsidP="007762A3">
      <w:pPr>
        <w:rPr>
          <w:b/>
        </w:rPr>
      </w:pPr>
      <w:r w:rsidRPr="00AC1E57">
        <w:rPr>
          <w:b/>
        </w:rPr>
        <w:t>Slope</w:t>
      </w:r>
      <w:r w:rsidRPr="00AC1E57">
        <w:rPr>
          <w:b/>
        </w:rPr>
        <w:tab/>
      </w:r>
      <w:r w:rsidRPr="00AC1E57">
        <w:rPr>
          <w:b/>
        </w:rPr>
        <w:tab/>
        <w:t>-584</w:t>
      </w:r>
      <w:r w:rsidR="00C12C23" w:rsidRPr="00AC1E57">
        <w:rPr>
          <w:b/>
        </w:rPr>
        <w:t>2.8</w:t>
      </w:r>
      <w:r w:rsidR="00C12C23" w:rsidRPr="00AC1E57">
        <w:rPr>
          <w:b/>
        </w:rPr>
        <w:tab/>
        <w:t>-5784.9</w:t>
      </w:r>
      <w:r w:rsidR="00C12C23" w:rsidRPr="00AC1E57">
        <w:rPr>
          <w:b/>
        </w:rPr>
        <w:tab/>
        <w:t>2931.4</w:t>
      </w:r>
      <w:r w:rsidRPr="00AC1E57">
        <w:rPr>
          <w:b/>
        </w:rPr>
        <w:tab/>
      </w:r>
      <w:r w:rsidRPr="00AC1E57">
        <w:rPr>
          <w:b/>
        </w:rPr>
        <w:tab/>
        <w:t>.001</w:t>
      </w:r>
    </w:p>
    <w:p w14:paraId="54AFED2C" w14:textId="6988D327" w:rsidR="007762A3" w:rsidRPr="00AC1E57" w:rsidRDefault="00890715" w:rsidP="007762A3">
      <w:pPr>
        <w:rPr>
          <w:u w:val="single"/>
        </w:rPr>
      </w:pPr>
      <w:r w:rsidRPr="00AC1E57">
        <w:rPr>
          <w:u w:val="single"/>
        </w:rPr>
        <w:t>Quadratic</w:t>
      </w:r>
      <w:r w:rsidRPr="00AC1E57">
        <w:rPr>
          <w:u w:val="single"/>
        </w:rPr>
        <w:tab/>
        <w:t>-5841.8</w:t>
      </w:r>
      <w:r w:rsidRPr="00AC1E57">
        <w:rPr>
          <w:u w:val="single"/>
        </w:rPr>
        <w:tab/>
        <w:t>-5766.6</w:t>
      </w:r>
      <w:r w:rsidRPr="00AC1E57">
        <w:rPr>
          <w:u w:val="single"/>
        </w:rPr>
        <w:tab/>
        <w:t>2933.9</w:t>
      </w:r>
      <w:r w:rsidR="007762A3" w:rsidRPr="00AC1E57">
        <w:rPr>
          <w:u w:val="single"/>
        </w:rPr>
        <w:tab/>
      </w:r>
      <w:r w:rsidR="007762A3" w:rsidRPr="00AC1E57">
        <w:rPr>
          <w:u w:val="single"/>
        </w:rPr>
        <w:tab/>
      </w:r>
      <w:r w:rsidR="007762A3" w:rsidRPr="00296C5F">
        <w:rPr>
          <w:i/>
          <w:u w:val="single"/>
        </w:rPr>
        <w:t>n.s.</w:t>
      </w:r>
    </w:p>
    <w:p w14:paraId="0EBD55F0" w14:textId="77777777" w:rsidR="00AC1E57" w:rsidRDefault="00AC1E57" w:rsidP="007762A3"/>
    <w:p w14:paraId="14EAD377" w14:textId="59F03305" w:rsidR="007762A3" w:rsidRPr="00AC1E57" w:rsidRDefault="007762A3" w:rsidP="007762A3">
      <w:r w:rsidRPr="00AC1E57">
        <w:t xml:space="preserve">Table 3. </w:t>
      </w:r>
    </w:p>
    <w:p w14:paraId="0FBF2CA3" w14:textId="680260BE" w:rsidR="007762A3" w:rsidRPr="00AC1E57" w:rsidRDefault="007762A3" w:rsidP="007762A3">
      <w:r w:rsidRPr="00AC1E57">
        <w:t xml:space="preserve">Model comparisons for models fit to the proportion of fixations to the </w:t>
      </w:r>
      <w:r w:rsidR="00AC1E57">
        <w:t xml:space="preserve">a) </w:t>
      </w:r>
      <w:r w:rsidRPr="00AC1E57">
        <w:t>Semantic Distractor</w:t>
      </w:r>
      <w:r w:rsidR="00AC1E57">
        <w:t xml:space="preserve"> and b) Sentence 1-mentioned</w:t>
      </w:r>
      <w:r w:rsidRPr="00AC1E57">
        <w:t xml:space="preserve"> in the Pronoun, Repeated and New conditions in a 500 ms time window starting at the offset of the critical reference in Sentence 3. Estimates for the base model (no conditions) are also given for comparison. The best fitting model is printed in bold.</w:t>
      </w:r>
    </w:p>
    <w:p w14:paraId="3E4649CA" w14:textId="2989B263" w:rsidR="00AC1E57" w:rsidRPr="00AC1E57" w:rsidRDefault="00AC1E57" w:rsidP="007762A3">
      <w:pPr>
        <w:rPr>
          <w:i/>
          <w:u w:val="single"/>
        </w:rPr>
      </w:pPr>
      <w:r w:rsidRPr="00AC1E57">
        <w:rPr>
          <w:i/>
          <w:u w:val="single"/>
        </w:rPr>
        <w:t>a) Semantic Distractor</w:t>
      </w:r>
    </w:p>
    <w:p w14:paraId="50EDAD78"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r w:rsidRPr="00AC1E57">
        <w:tab/>
      </w:r>
    </w:p>
    <w:p w14:paraId="4924B9D2" w14:textId="77777777" w:rsidR="007762A3" w:rsidRPr="00AC1E57" w:rsidRDefault="007762A3" w:rsidP="007762A3">
      <w:pPr>
        <w:rPr>
          <w:u w:val="single"/>
        </w:rPr>
      </w:pPr>
      <w:r w:rsidRPr="00AC1E57">
        <w:tab/>
      </w:r>
      <w:r w:rsidRPr="00AC1E57">
        <w:tab/>
      </w:r>
      <w:r w:rsidRPr="00AC1E57">
        <w:rPr>
          <w:i/>
          <w:u w:val="single"/>
        </w:rPr>
        <w:t xml:space="preserve">AIC </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r w:rsidRPr="00AC1E57">
        <w:tab/>
      </w:r>
      <w:r w:rsidRPr="00AC1E57">
        <w:tab/>
      </w:r>
      <w:r w:rsidRPr="00AC1E57">
        <w:tab/>
      </w:r>
    </w:p>
    <w:p w14:paraId="20F99657" w14:textId="5C8FD018" w:rsidR="007762A3" w:rsidRPr="00AC1E57" w:rsidRDefault="007762A3" w:rsidP="007762A3">
      <w:r w:rsidRPr="00AC1E57">
        <w:t>Base</w:t>
      </w:r>
      <w:r w:rsidRPr="00AC1E57">
        <w:tab/>
      </w:r>
      <w:r w:rsidRPr="00AC1E57">
        <w:tab/>
        <w:t>-389</w:t>
      </w:r>
      <w:r w:rsidR="00FA4F19" w:rsidRPr="00AC1E57">
        <w:t>2</w:t>
      </w:r>
      <w:r w:rsidR="00294C87" w:rsidRPr="00AC1E57">
        <w:t>.</w:t>
      </w:r>
      <w:r w:rsidR="00FA4F19" w:rsidRPr="00AC1E57">
        <w:t>1</w:t>
      </w:r>
      <w:r w:rsidR="00FA4F19" w:rsidRPr="00AC1E57">
        <w:tab/>
        <w:t>-3863.2</w:t>
      </w:r>
      <w:r w:rsidR="00FA4F19" w:rsidRPr="00AC1E57">
        <w:tab/>
        <w:t>1951.0</w:t>
      </w:r>
      <w:r w:rsidRPr="00AC1E57">
        <w:tab/>
        <w:t xml:space="preserve">  </w:t>
      </w:r>
      <w:r w:rsidRPr="00AC1E57">
        <w:tab/>
        <w:t>-</w:t>
      </w:r>
      <w:r w:rsidRPr="00AC1E57">
        <w:tab/>
        <w:t xml:space="preserve">  </w:t>
      </w:r>
      <w:r w:rsidRPr="00AC1E57">
        <w:tab/>
        <w:t xml:space="preserve">  </w:t>
      </w:r>
    </w:p>
    <w:p w14:paraId="22095469" w14:textId="5B3C6C9E" w:rsidR="007762A3" w:rsidRPr="00AC1E57" w:rsidRDefault="00294C87" w:rsidP="007762A3">
      <w:r w:rsidRPr="00AC1E57">
        <w:t xml:space="preserve">Intercept </w:t>
      </w:r>
      <w:r w:rsidRPr="00AC1E57">
        <w:tab/>
        <w:t>-3937.5</w:t>
      </w:r>
      <w:r w:rsidRPr="00AC1E57">
        <w:tab/>
        <w:t>-3891.2</w:t>
      </w:r>
      <w:r w:rsidRPr="00AC1E57">
        <w:tab/>
        <w:t>1976</w:t>
      </w:r>
      <w:r w:rsidR="007762A3" w:rsidRPr="00AC1E57">
        <w:t>.7</w:t>
      </w:r>
      <w:r w:rsidR="007762A3" w:rsidRPr="00AC1E57">
        <w:tab/>
      </w:r>
      <w:r w:rsidR="007762A3" w:rsidRPr="00AC1E57">
        <w:tab/>
        <w:t>.001</w:t>
      </w:r>
      <w:r w:rsidR="007762A3" w:rsidRPr="00AC1E57">
        <w:tab/>
      </w:r>
      <w:r w:rsidR="007762A3" w:rsidRPr="00AC1E57">
        <w:tab/>
      </w:r>
    </w:p>
    <w:p w14:paraId="5AF7FA96" w14:textId="3BFFEEF2" w:rsidR="007762A3" w:rsidRPr="00AC1E57" w:rsidRDefault="00294C87" w:rsidP="007762A3">
      <w:r w:rsidRPr="00AC1E57">
        <w:t>Slope</w:t>
      </w:r>
      <w:r w:rsidRPr="00AC1E57">
        <w:tab/>
      </w:r>
      <w:r w:rsidRPr="00AC1E57">
        <w:tab/>
        <w:t>-4012.2</w:t>
      </w:r>
      <w:r w:rsidRPr="00AC1E57">
        <w:tab/>
        <w:t>-3954.4</w:t>
      </w:r>
      <w:r w:rsidRPr="00AC1E57">
        <w:tab/>
        <w:t>2016.1</w:t>
      </w:r>
      <w:r w:rsidR="007762A3" w:rsidRPr="00AC1E57">
        <w:tab/>
      </w:r>
      <w:r w:rsidR="007762A3" w:rsidRPr="00AC1E57">
        <w:tab/>
        <w:t>.001</w:t>
      </w:r>
      <w:r w:rsidR="007762A3" w:rsidRPr="00AC1E57">
        <w:tab/>
      </w:r>
      <w:r w:rsidR="007762A3" w:rsidRPr="00AC1E57">
        <w:tab/>
      </w:r>
      <w:r w:rsidR="007762A3" w:rsidRPr="00AC1E57">
        <w:tab/>
        <w:t xml:space="preserve"> </w:t>
      </w:r>
    </w:p>
    <w:p w14:paraId="76554067" w14:textId="45A92B2E" w:rsidR="007762A3" w:rsidRPr="00AC1E57" w:rsidRDefault="00294C87" w:rsidP="007762A3">
      <w:r w:rsidRPr="00AC1E57">
        <w:t>Quadratic</w:t>
      </w:r>
      <w:r w:rsidRPr="00AC1E57">
        <w:tab/>
        <w:t>-4009.8</w:t>
      </w:r>
      <w:r w:rsidRPr="00AC1E57">
        <w:tab/>
        <w:t>-3934.6</w:t>
      </w:r>
      <w:r w:rsidRPr="00AC1E57">
        <w:tab/>
        <w:t>2017.9</w:t>
      </w:r>
      <w:r w:rsidR="007762A3" w:rsidRPr="00AC1E57">
        <w:tab/>
      </w:r>
      <w:r w:rsidR="007762A3" w:rsidRPr="00AC1E57">
        <w:tab/>
      </w:r>
      <w:r w:rsidR="007762A3" w:rsidRPr="00296C5F">
        <w:rPr>
          <w:i/>
        </w:rPr>
        <w:t>n.s.</w:t>
      </w:r>
      <w:r w:rsidR="007762A3" w:rsidRPr="00AC1E57">
        <w:tab/>
      </w:r>
      <w:r w:rsidR="007762A3" w:rsidRPr="00AC1E57">
        <w:tab/>
      </w:r>
      <w:r w:rsidR="007762A3" w:rsidRPr="00AC1E57">
        <w:tab/>
        <w:t xml:space="preserve"> </w:t>
      </w:r>
    </w:p>
    <w:p w14:paraId="3F94AF8C" w14:textId="00AC4AD3" w:rsidR="007762A3" w:rsidRPr="00AC1E57" w:rsidRDefault="007762A3" w:rsidP="007762A3">
      <w:pPr>
        <w:rPr>
          <w:u w:val="single"/>
        </w:rPr>
      </w:pPr>
      <w:r w:rsidRPr="00AC1E57">
        <w:rPr>
          <w:b/>
          <w:u w:val="single"/>
        </w:rPr>
        <w:t>Cubic</w:t>
      </w:r>
      <w:r w:rsidRPr="00AC1E57">
        <w:rPr>
          <w:b/>
          <w:u w:val="single"/>
        </w:rPr>
        <w:tab/>
      </w:r>
      <w:r w:rsidRPr="00AC1E57">
        <w:rPr>
          <w:b/>
          <w:u w:val="single"/>
        </w:rPr>
        <w:tab/>
        <w:t>-4018.7</w:t>
      </w:r>
      <w:r w:rsidRPr="00AC1E57">
        <w:rPr>
          <w:b/>
          <w:u w:val="single"/>
        </w:rPr>
        <w:tab/>
        <w:t>-3926.2</w:t>
      </w:r>
      <w:r w:rsidRPr="00AC1E57">
        <w:rPr>
          <w:b/>
          <w:u w:val="single"/>
        </w:rPr>
        <w:tab/>
        <w:t>2025.4</w:t>
      </w:r>
      <w:r w:rsidRPr="00AC1E57">
        <w:rPr>
          <w:b/>
          <w:u w:val="single"/>
        </w:rPr>
        <w:tab/>
      </w:r>
      <w:r w:rsidRPr="00AC1E57">
        <w:rPr>
          <w:b/>
          <w:u w:val="single"/>
        </w:rPr>
        <w:tab/>
        <w:t>.0</w:t>
      </w:r>
      <w:r w:rsidR="00294C87" w:rsidRPr="00AC1E57">
        <w:rPr>
          <w:b/>
          <w:u w:val="single"/>
        </w:rPr>
        <w:t>02</w:t>
      </w:r>
      <w:r w:rsidRPr="00AC1E57">
        <w:rPr>
          <w:u w:val="single"/>
        </w:rPr>
        <w:tab/>
      </w:r>
      <w:r w:rsidRPr="00AC1E57">
        <w:tab/>
      </w:r>
    </w:p>
    <w:p w14:paraId="3AEA0A8D" w14:textId="2BA13F02" w:rsidR="007762A3" w:rsidRPr="00AC1E57" w:rsidRDefault="00AC1E57" w:rsidP="007762A3">
      <w:pPr>
        <w:rPr>
          <w:i/>
          <w:u w:val="single"/>
        </w:rPr>
      </w:pPr>
      <w:r w:rsidRPr="00AC1E57">
        <w:rPr>
          <w:i/>
          <w:u w:val="single"/>
        </w:rPr>
        <w:t>b) Sentence 1-mentioned</w:t>
      </w:r>
    </w:p>
    <w:p w14:paraId="49014A84"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519490B7" w14:textId="77777777" w:rsidR="007762A3" w:rsidRPr="00AC1E57" w:rsidRDefault="007762A3" w:rsidP="007762A3">
      <w:pPr>
        <w:rPr>
          <w:u w:val="single"/>
        </w:rPr>
      </w:pPr>
      <w:r w:rsidRPr="00AC1E57">
        <w:tab/>
      </w:r>
      <w:r w:rsidRPr="00AC1E57">
        <w:rPr>
          <w:i/>
        </w:rPr>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4B80AE12" w14:textId="441188EB" w:rsidR="007762A3" w:rsidRPr="00AC1E57" w:rsidRDefault="00FA4F19" w:rsidP="007762A3">
      <w:r w:rsidRPr="00AC1E57">
        <w:t>Base</w:t>
      </w:r>
      <w:r w:rsidRPr="00AC1E57">
        <w:tab/>
      </w:r>
      <w:r w:rsidRPr="00AC1E57">
        <w:tab/>
        <w:t>-3772.4</w:t>
      </w:r>
      <w:r w:rsidRPr="00AC1E57">
        <w:tab/>
        <w:t>-3743.5</w:t>
      </w:r>
      <w:r w:rsidRPr="00AC1E57">
        <w:tab/>
        <w:t>1891.2</w:t>
      </w:r>
      <w:r w:rsidR="007762A3" w:rsidRPr="00AC1E57">
        <w:tab/>
        <w:t xml:space="preserve">  </w:t>
      </w:r>
      <w:r w:rsidR="007762A3" w:rsidRPr="00AC1E57">
        <w:tab/>
        <w:t>-</w:t>
      </w:r>
    </w:p>
    <w:p w14:paraId="22A2D077" w14:textId="5A281836" w:rsidR="007762A3" w:rsidRPr="00AC1E57" w:rsidRDefault="00BD77D7" w:rsidP="007762A3">
      <w:r w:rsidRPr="00AC1E57">
        <w:t xml:space="preserve">Intercept </w:t>
      </w:r>
      <w:r w:rsidRPr="00AC1E57">
        <w:tab/>
        <w:t>-3912.0</w:t>
      </w:r>
      <w:r w:rsidRPr="00AC1E57">
        <w:tab/>
        <w:t>-3865.7</w:t>
      </w:r>
      <w:r w:rsidRPr="00AC1E57">
        <w:tab/>
        <w:t>1964.0</w:t>
      </w:r>
      <w:r w:rsidR="007762A3" w:rsidRPr="00AC1E57">
        <w:tab/>
      </w:r>
      <w:r w:rsidR="007762A3" w:rsidRPr="00AC1E57">
        <w:tab/>
        <w:t>.001</w:t>
      </w:r>
      <w:r w:rsidR="007762A3" w:rsidRPr="00AC1E57">
        <w:tab/>
      </w:r>
    </w:p>
    <w:p w14:paraId="5B243C98" w14:textId="18136AA1" w:rsidR="007762A3" w:rsidRPr="00AC1E57" w:rsidRDefault="00BD77D7" w:rsidP="007762A3">
      <w:pPr>
        <w:rPr>
          <w:b/>
        </w:rPr>
      </w:pPr>
      <w:r w:rsidRPr="00AC1E57">
        <w:rPr>
          <w:b/>
        </w:rPr>
        <w:t>Slope</w:t>
      </w:r>
      <w:r w:rsidRPr="00AC1E57">
        <w:rPr>
          <w:b/>
        </w:rPr>
        <w:tab/>
      </w:r>
      <w:r w:rsidRPr="00AC1E57">
        <w:rPr>
          <w:b/>
        </w:rPr>
        <w:tab/>
        <w:t>-3958.6</w:t>
      </w:r>
      <w:r w:rsidRPr="00AC1E57">
        <w:rPr>
          <w:b/>
        </w:rPr>
        <w:tab/>
        <w:t>-3900.8</w:t>
      </w:r>
      <w:r w:rsidRPr="00AC1E57">
        <w:rPr>
          <w:b/>
        </w:rPr>
        <w:tab/>
        <w:t>1989.3</w:t>
      </w:r>
      <w:r w:rsidR="007762A3" w:rsidRPr="00AC1E57">
        <w:rPr>
          <w:b/>
        </w:rPr>
        <w:tab/>
      </w:r>
      <w:r w:rsidR="007762A3" w:rsidRPr="00AC1E57">
        <w:rPr>
          <w:b/>
        </w:rPr>
        <w:tab/>
        <w:t>.001</w:t>
      </w:r>
    </w:p>
    <w:p w14:paraId="18358B7B" w14:textId="030CBEA5" w:rsidR="007762A3" w:rsidRPr="00AC1E57" w:rsidRDefault="00BD77D7" w:rsidP="007762A3">
      <w:pPr>
        <w:rPr>
          <w:u w:val="single"/>
        </w:rPr>
      </w:pPr>
      <w:r w:rsidRPr="00AC1E57">
        <w:rPr>
          <w:u w:val="single"/>
        </w:rPr>
        <w:t>Quadratic</w:t>
      </w:r>
      <w:r w:rsidRPr="00AC1E57">
        <w:rPr>
          <w:u w:val="single"/>
        </w:rPr>
        <w:tab/>
        <w:t>-3953.7</w:t>
      </w:r>
      <w:r w:rsidRPr="00AC1E57">
        <w:rPr>
          <w:u w:val="single"/>
        </w:rPr>
        <w:tab/>
        <w:t>-3878.5</w:t>
      </w:r>
      <w:r w:rsidRPr="00AC1E57">
        <w:rPr>
          <w:u w:val="single"/>
        </w:rPr>
        <w:tab/>
        <w:t>1989.9</w:t>
      </w:r>
      <w:r w:rsidR="007762A3" w:rsidRPr="00AC1E57">
        <w:rPr>
          <w:u w:val="single"/>
        </w:rPr>
        <w:tab/>
      </w:r>
      <w:r w:rsidR="007762A3" w:rsidRPr="00AC1E57">
        <w:rPr>
          <w:u w:val="single"/>
        </w:rPr>
        <w:tab/>
      </w:r>
      <w:r w:rsidR="007762A3" w:rsidRPr="00296C5F">
        <w:rPr>
          <w:i/>
          <w:u w:val="single"/>
        </w:rPr>
        <w:t>n.s.</w:t>
      </w:r>
      <w:r w:rsidR="00294C87" w:rsidRPr="00AC1E57">
        <w:rPr>
          <w:u w:val="single"/>
        </w:rPr>
        <w:tab/>
      </w:r>
    </w:p>
    <w:p w14:paraId="56283042" w14:textId="036196F7" w:rsidR="007762A3" w:rsidRPr="00AC1E57" w:rsidRDefault="007762A3" w:rsidP="007762A3"/>
    <w:p w14:paraId="2CE9000E" w14:textId="77777777" w:rsidR="00AC1E57" w:rsidRDefault="00AC1E57" w:rsidP="007762A3"/>
    <w:p w14:paraId="01B3F28E" w14:textId="77777777" w:rsidR="00AC1E57" w:rsidRDefault="00AC1E57" w:rsidP="007762A3"/>
    <w:p w14:paraId="6F6CE06A" w14:textId="77777777" w:rsidR="00AC1E57" w:rsidRDefault="00AC1E57" w:rsidP="007762A3"/>
    <w:p w14:paraId="3EEA3081" w14:textId="77777777" w:rsidR="00AC1E57" w:rsidRDefault="00AC1E57" w:rsidP="007762A3"/>
    <w:p w14:paraId="3953A84B" w14:textId="77777777" w:rsidR="00AC1E57" w:rsidRDefault="00AC1E57" w:rsidP="007762A3"/>
    <w:p w14:paraId="596C2082" w14:textId="77777777" w:rsidR="00AC1E57" w:rsidRDefault="00AC1E57" w:rsidP="007762A3"/>
    <w:p w14:paraId="2427FE35" w14:textId="77777777" w:rsidR="00AC1E57" w:rsidRDefault="00AC1E57" w:rsidP="007762A3"/>
    <w:p w14:paraId="2D500F12" w14:textId="77777777" w:rsidR="00AC1E57" w:rsidRDefault="00AC1E57" w:rsidP="007762A3"/>
    <w:p w14:paraId="735EFAE1" w14:textId="77777777" w:rsidR="00AC1E57" w:rsidRDefault="00AC1E57" w:rsidP="007762A3"/>
    <w:p w14:paraId="1DCB85AC" w14:textId="77777777" w:rsidR="00AC1E57" w:rsidRDefault="00AC1E57" w:rsidP="007762A3"/>
    <w:p w14:paraId="23D3DBBF" w14:textId="77777777" w:rsidR="00AC1E57" w:rsidRDefault="00AC1E57" w:rsidP="007762A3"/>
    <w:p w14:paraId="7748F0C1" w14:textId="2B978BCE" w:rsidR="007762A3" w:rsidRPr="00AC1E57" w:rsidRDefault="00AC1E57" w:rsidP="007762A3">
      <w:r>
        <w:lastRenderedPageBreak/>
        <w:t>Table 4</w:t>
      </w:r>
      <w:r w:rsidR="007762A3" w:rsidRPr="00AC1E57">
        <w:t xml:space="preserve">. </w:t>
      </w:r>
    </w:p>
    <w:p w14:paraId="44490BE8" w14:textId="77777777" w:rsidR="007762A3" w:rsidRPr="00AC1E57" w:rsidRDefault="007762A3" w:rsidP="007762A3">
      <w:r w:rsidRPr="00AC1E57">
        <w:t>Model comparisons for models fit to the proportion of fixations to the Target (Model 1), Sentence 3-mentioned (Model 2), Semantic Distractor (Model 3), and Sentence 1-mentioned (Model 4) in the Pronoun and Repeated conditions in a 500 ms time window starting at the offset of the critical reference in Sentence 3. Estimates for the base model (no conditions) are also given for comparison. The best fitting model is printed in bold.</w:t>
      </w:r>
    </w:p>
    <w:p w14:paraId="4C55FF6A" w14:textId="77777777" w:rsidR="007762A3" w:rsidRPr="00AC1E57" w:rsidRDefault="007762A3" w:rsidP="007762A3">
      <w:pPr>
        <w:rPr>
          <w:i/>
          <w:u w:val="single"/>
        </w:rPr>
      </w:pPr>
      <w:r w:rsidRPr="00AC1E57">
        <w:rPr>
          <w:i/>
          <w:u w:val="single"/>
        </w:rPr>
        <w:t>Model 1. Target</w:t>
      </w:r>
    </w:p>
    <w:p w14:paraId="1A3474C7"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6970C604"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26696B7C" w14:textId="0D11C5BC" w:rsidR="007762A3" w:rsidRPr="00AC1E57" w:rsidRDefault="007762A3" w:rsidP="007762A3">
      <w:r w:rsidRPr="00AC1E57">
        <w:t>Base</w:t>
      </w:r>
      <w:r w:rsidRPr="00AC1E57">
        <w:tab/>
      </w:r>
      <w:r w:rsidRPr="00AC1E57">
        <w:tab/>
        <w:t>-</w:t>
      </w:r>
      <w:r w:rsidR="00103405" w:rsidRPr="00AC1E57">
        <w:t>1260.5</w:t>
      </w:r>
      <w:r w:rsidRPr="00AC1E57">
        <w:tab/>
        <w:t>-1</w:t>
      </w:r>
      <w:r w:rsidR="00103405" w:rsidRPr="00AC1E57">
        <w:t>233.6</w:t>
      </w:r>
      <w:r w:rsidRPr="00AC1E57">
        <w:tab/>
      </w:r>
      <w:r w:rsidR="004F435D" w:rsidRPr="00AC1E57">
        <w:t>635.2</w:t>
      </w:r>
      <w:r w:rsidRPr="00AC1E57">
        <w:tab/>
        <w:t xml:space="preserve">  </w:t>
      </w:r>
      <w:r w:rsidRPr="00AC1E57">
        <w:tab/>
        <w:t>-</w:t>
      </w:r>
    </w:p>
    <w:p w14:paraId="354D3A55" w14:textId="17ECD33E" w:rsidR="007762A3" w:rsidRPr="00AC1E57" w:rsidRDefault="007762A3" w:rsidP="007762A3">
      <w:r w:rsidRPr="00AC1E57">
        <w:rPr>
          <w:b/>
        </w:rPr>
        <w:t xml:space="preserve">Intercept </w:t>
      </w:r>
      <w:r w:rsidRPr="00AC1E57">
        <w:rPr>
          <w:b/>
        </w:rPr>
        <w:tab/>
        <w:t>-</w:t>
      </w:r>
      <w:r w:rsidR="004F435D" w:rsidRPr="00AC1E57">
        <w:rPr>
          <w:b/>
        </w:rPr>
        <w:t>1286.0</w:t>
      </w:r>
      <w:r w:rsidRPr="00AC1E57">
        <w:rPr>
          <w:b/>
        </w:rPr>
        <w:tab/>
        <w:t>-1</w:t>
      </w:r>
      <w:r w:rsidR="004F435D" w:rsidRPr="00AC1E57">
        <w:rPr>
          <w:b/>
        </w:rPr>
        <w:t>248.3</w:t>
      </w:r>
      <w:r w:rsidRPr="00AC1E57">
        <w:rPr>
          <w:b/>
        </w:rPr>
        <w:tab/>
      </w:r>
      <w:r w:rsidR="004F435D" w:rsidRPr="00AC1E57">
        <w:rPr>
          <w:b/>
        </w:rPr>
        <w:t>650.0</w:t>
      </w:r>
      <w:r w:rsidRPr="00AC1E57">
        <w:rPr>
          <w:b/>
        </w:rPr>
        <w:tab/>
      </w:r>
      <w:r w:rsidRPr="00AC1E57">
        <w:rPr>
          <w:b/>
        </w:rPr>
        <w:tab/>
        <w:t>.001</w:t>
      </w:r>
      <w:r w:rsidRPr="00AC1E57">
        <w:tab/>
      </w:r>
    </w:p>
    <w:p w14:paraId="6EC390E3" w14:textId="450EF04F" w:rsidR="007762A3" w:rsidRPr="00AC1E57" w:rsidRDefault="007762A3" w:rsidP="007762A3">
      <w:pPr>
        <w:rPr>
          <w:b/>
        </w:rPr>
      </w:pPr>
      <w:r w:rsidRPr="00AC1E57">
        <w:t>Slope</w:t>
      </w:r>
      <w:r w:rsidRPr="00AC1E57">
        <w:tab/>
      </w:r>
      <w:r w:rsidRPr="00AC1E57">
        <w:rPr>
          <w:b/>
        </w:rPr>
        <w:tab/>
      </w:r>
      <w:r w:rsidR="004F435D" w:rsidRPr="00AC1E57">
        <w:t>-1284.1</w:t>
      </w:r>
      <w:r w:rsidRPr="00AC1E57">
        <w:tab/>
        <w:t>-</w:t>
      </w:r>
      <w:r w:rsidR="004F435D" w:rsidRPr="00AC1E57">
        <w:t>1241.0</w:t>
      </w:r>
      <w:r w:rsidRPr="00AC1E57">
        <w:tab/>
      </w:r>
      <w:r w:rsidR="004F435D" w:rsidRPr="00AC1E57">
        <w:t>650.0</w:t>
      </w:r>
      <w:r w:rsidRPr="00AC1E57">
        <w:tab/>
      </w:r>
      <w:r w:rsidRPr="00AC1E57">
        <w:tab/>
      </w:r>
      <w:r w:rsidRPr="00296C5F">
        <w:rPr>
          <w:i/>
        </w:rPr>
        <w:t>n.s.</w:t>
      </w:r>
    </w:p>
    <w:p w14:paraId="5F9A55A4" w14:textId="6B9CF164" w:rsidR="007762A3" w:rsidRPr="00AC1E57" w:rsidRDefault="004F435D" w:rsidP="007762A3">
      <w:pPr>
        <w:rPr>
          <w:u w:val="single"/>
        </w:rPr>
      </w:pPr>
      <w:r w:rsidRPr="00AC1E57">
        <w:rPr>
          <w:u w:val="single"/>
        </w:rPr>
        <w:t>Quadratic</w:t>
      </w:r>
      <w:r w:rsidRPr="00AC1E57">
        <w:rPr>
          <w:u w:val="single"/>
        </w:rPr>
        <w:tab/>
        <w:t>-1280.6</w:t>
      </w:r>
      <w:r w:rsidR="007762A3" w:rsidRPr="00AC1E57">
        <w:rPr>
          <w:u w:val="single"/>
        </w:rPr>
        <w:tab/>
        <w:t>-</w:t>
      </w:r>
      <w:r w:rsidRPr="00AC1E57">
        <w:rPr>
          <w:u w:val="single"/>
        </w:rPr>
        <w:t>1226.8</w:t>
      </w:r>
      <w:r w:rsidR="007762A3" w:rsidRPr="00AC1E57">
        <w:rPr>
          <w:u w:val="single"/>
        </w:rPr>
        <w:tab/>
      </w:r>
      <w:r w:rsidRPr="00AC1E57">
        <w:rPr>
          <w:u w:val="single"/>
        </w:rPr>
        <w:t>650.3</w:t>
      </w:r>
      <w:r w:rsidR="007762A3" w:rsidRPr="00AC1E57">
        <w:rPr>
          <w:u w:val="single"/>
        </w:rPr>
        <w:tab/>
      </w:r>
      <w:r w:rsidR="007762A3" w:rsidRPr="00AC1E57">
        <w:rPr>
          <w:u w:val="single"/>
        </w:rPr>
        <w:tab/>
      </w:r>
      <w:r w:rsidR="007762A3" w:rsidRPr="00296C5F">
        <w:rPr>
          <w:i/>
          <w:u w:val="single"/>
        </w:rPr>
        <w:t>n.s.</w:t>
      </w:r>
      <w:r w:rsidR="00103405" w:rsidRPr="00AC1E57">
        <w:rPr>
          <w:u w:val="single"/>
        </w:rPr>
        <w:tab/>
      </w:r>
    </w:p>
    <w:p w14:paraId="72ABA6B6" w14:textId="77777777" w:rsidR="007762A3" w:rsidRPr="00AC1E57" w:rsidRDefault="007762A3" w:rsidP="007762A3">
      <w:pPr>
        <w:rPr>
          <w:i/>
          <w:u w:val="single"/>
        </w:rPr>
      </w:pPr>
      <w:r w:rsidRPr="00AC1E57">
        <w:rPr>
          <w:i/>
          <w:u w:val="single"/>
        </w:rPr>
        <w:t>Model 2. Sentence 3-mentioned</w:t>
      </w:r>
    </w:p>
    <w:p w14:paraId="5E84D27A" w14:textId="77777777" w:rsidR="00EC6F04" w:rsidRPr="00AC1E57" w:rsidRDefault="00EC6F04" w:rsidP="00EC6F04">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0E6F2B2E"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59D830F7" w14:textId="055BC991" w:rsidR="007762A3" w:rsidRPr="00AC1E57" w:rsidRDefault="007762A3" w:rsidP="007762A3">
      <w:r w:rsidRPr="00AC1E57">
        <w:t>Base</w:t>
      </w:r>
      <w:r w:rsidRPr="00AC1E57">
        <w:tab/>
      </w:r>
      <w:r w:rsidRPr="00AC1E57">
        <w:tab/>
        <w:t>-</w:t>
      </w:r>
      <w:r w:rsidR="00D65CA3" w:rsidRPr="00AC1E57">
        <w:t>3091.7</w:t>
      </w:r>
      <w:r w:rsidRPr="00AC1E57">
        <w:tab/>
        <w:t>-</w:t>
      </w:r>
      <w:r w:rsidR="00D65CA3" w:rsidRPr="00AC1E57">
        <w:t>3064.8</w:t>
      </w:r>
      <w:r w:rsidRPr="00AC1E57">
        <w:tab/>
      </w:r>
      <w:r w:rsidR="00D65CA3" w:rsidRPr="00AC1E57">
        <w:t>1550.8</w:t>
      </w:r>
      <w:r w:rsidRPr="00AC1E57">
        <w:tab/>
        <w:t xml:space="preserve">  </w:t>
      </w:r>
      <w:r w:rsidRPr="00AC1E57">
        <w:tab/>
        <w:t>-</w:t>
      </w:r>
    </w:p>
    <w:p w14:paraId="55DB68D8" w14:textId="0044E907" w:rsidR="007762A3" w:rsidRPr="00AC1E57" w:rsidRDefault="00D65CA3" w:rsidP="007762A3">
      <w:pPr>
        <w:rPr>
          <w:b/>
        </w:rPr>
      </w:pPr>
      <w:r w:rsidRPr="00AC1E57">
        <w:rPr>
          <w:b/>
        </w:rPr>
        <w:t xml:space="preserve">Intercept </w:t>
      </w:r>
      <w:r w:rsidRPr="00AC1E57">
        <w:rPr>
          <w:b/>
        </w:rPr>
        <w:tab/>
        <w:t>-3097.9</w:t>
      </w:r>
      <w:r w:rsidRPr="00AC1E57">
        <w:rPr>
          <w:b/>
        </w:rPr>
        <w:tab/>
        <w:t>-3060.3</w:t>
      </w:r>
      <w:r w:rsidRPr="00AC1E57">
        <w:rPr>
          <w:b/>
        </w:rPr>
        <w:tab/>
        <w:t>1556.0</w:t>
      </w:r>
      <w:r w:rsidRPr="00AC1E57">
        <w:rPr>
          <w:b/>
        </w:rPr>
        <w:tab/>
      </w:r>
      <w:r w:rsidRPr="00AC1E57">
        <w:rPr>
          <w:b/>
        </w:rPr>
        <w:tab/>
        <w:t>.0</w:t>
      </w:r>
      <w:r w:rsidR="007762A3" w:rsidRPr="00AC1E57">
        <w:rPr>
          <w:b/>
        </w:rPr>
        <w:t>1</w:t>
      </w:r>
      <w:r w:rsidR="007762A3" w:rsidRPr="00AC1E57">
        <w:rPr>
          <w:b/>
        </w:rPr>
        <w:tab/>
      </w:r>
    </w:p>
    <w:p w14:paraId="5D51FCA3" w14:textId="671C5D72" w:rsidR="007762A3" w:rsidRPr="00AC1E57" w:rsidRDefault="00D65CA3" w:rsidP="007762A3">
      <w:r w:rsidRPr="00AC1E57">
        <w:t>Slope</w:t>
      </w:r>
      <w:r w:rsidRPr="00AC1E57">
        <w:tab/>
      </w:r>
      <w:r w:rsidRPr="00AC1E57">
        <w:tab/>
        <w:t>-3098.5</w:t>
      </w:r>
      <w:r w:rsidRPr="00AC1E57">
        <w:tab/>
        <w:t>-3055.5</w:t>
      </w:r>
      <w:r w:rsidRPr="00AC1E57">
        <w:tab/>
        <w:t>1557.2</w:t>
      </w:r>
      <w:r w:rsidR="007762A3" w:rsidRPr="00AC1E57">
        <w:tab/>
      </w:r>
      <w:r w:rsidR="007762A3" w:rsidRPr="00AC1E57">
        <w:tab/>
      </w:r>
      <w:r w:rsidRPr="00296C5F">
        <w:rPr>
          <w:i/>
        </w:rPr>
        <w:t>n.s.</w:t>
      </w:r>
    </w:p>
    <w:p w14:paraId="5EC99599" w14:textId="11A1F413" w:rsidR="00AC1E57" w:rsidRPr="00AC1E57" w:rsidRDefault="00D65CA3" w:rsidP="007762A3">
      <w:pPr>
        <w:rPr>
          <w:u w:val="single"/>
        </w:rPr>
      </w:pPr>
      <w:r w:rsidRPr="00AC1E57">
        <w:rPr>
          <w:u w:val="single"/>
        </w:rPr>
        <w:t>Quadratic</w:t>
      </w:r>
      <w:r w:rsidRPr="00AC1E57">
        <w:rPr>
          <w:u w:val="single"/>
        </w:rPr>
        <w:tab/>
        <w:t>-3096.6</w:t>
      </w:r>
      <w:r w:rsidRPr="00AC1E57">
        <w:rPr>
          <w:u w:val="single"/>
        </w:rPr>
        <w:tab/>
        <w:t>-3042.8</w:t>
      </w:r>
      <w:r w:rsidRPr="00AC1E57">
        <w:rPr>
          <w:u w:val="single"/>
        </w:rPr>
        <w:tab/>
        <w:t>1558.3</w:t>
      </w:r>
      <w:r w:rsidR="007762A3" w:rsidRPr="00AC1E57">
        <w:rPr>
          <w:u w:val="single"/>
        </w:rPr>
        <w:tab/>
      </w:r>
      <w:r w:rsidR="007762A3" w:rsidRPr="00AC1E57">
        <w:rPr>
          <w:u w:val="single"/>
        </w:rPr>
        <w:tab/>
      </w:r>
      <w:r w:rsidR="007762A3" w:rsidRPr="00296C5F">
        <w:rPr>
          <w:i/>
          <w:u w:val="single"/>
        </w:rPr>
        <w:t>n.s.</w:t>
      </w:r>
      <w:r w:rsidR="00946629" w:rsidRPr="00AC1E57">
        <w:rPr>
          <w:u w:val="single"/>
        </w:rPr>
        <w:tab/>
      </w:r>
    </w:p>
    <w:p w14:paraId="0C869B36" w14:textId="77777777" w:rsidR="007762A3" w:rsidRPr="00AC1E57" w:rsidRDefault="007762A3" w:rsidP="007762A3">
      <w:pPr>
        <w:rPr>
          <w:i/>
          <w:u w:val="single"/>
        </w:rPr>
      </w:pPr>
      <w:r w:rsidRPr="00AC1E57">
        <w:rPr>
          <w:i/>
          <w:u w:val="single"/>
        </w:rPr>
        <w:t>Model 3. Semantic Distractor</w:t>
      </w:r>
    </w:p>
    <w:p w14:paraId="22FD1F1D"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639F73B9"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77277864" w14:textId="70597CD3" w:rsidR="007762A3" w:rsidRPr="00AC1E57" w:rsidRDefault="007762A3" w:rsidP="007762A3">
      <w:r w:rsidRPr="00AC1E57">
        <w:t>Base</w:t>
      </w:r>
      <w:r w:rsidRPr="00AC1E57">
        <w:tab/>
      </w:r>
      <w:r w:rsidRPr="00AC1E57">
        <w:tab/>
        <w:t>-</w:t>
      </w:r>
      <w:r w:rsidR="004F435D" w:rsidRPr="00AC1E57">
        <w:t>3275.9</w:t>
      </w:r>
      <w:r w:rsidRPr="00AC1E57">
        <w:tab/>
        <w:t>-</w:t>
      </w:r>
      <w:r w:rsidR="007C75E9" w:rsidRPr="00AC1E57">
        <w:t>3249.0</w:t>
      </w:r>
      <w:r w:rsidRPr="00AC1E57">
        <w:tab/>
      </w:r>
      <w:r w:rsidR="007C75E9" w:rsidRPr="00AC1E57">
        <w:t>1642.9</w:t>
      </w:r>
      <w:r w:rsidRPr="00AC1E57">
        <w:t xml:space="preserve">  </w:t>
      </w:r>
      <w:r w:rsidRPr="00AC1E57">
        <w:tab/>
        <w:t>-</w:t>
      </w:r>
    </w:p>
    <w:p w14:paraId="40427BA8" w14:textId="64970606" w:rsidR="007762A3" w:rsidRPr="00AC1E57" w:rsidRDefault="004F435D" w:rsidP="007762A3">
      <w:pPr>
        <w:rPr>
          <w:b/>
        </w:rPr>
      </w:pPr>
      <w:r w:rsidRPr="00AC1E57">
        <w:rPr>
          <w:b/>
        </w:rPr>
        <w:t xml:space="preserve">Intercept </w:t>
      </w:r>
      <w:r w:rsidRPr="00AC1E57">
        <w:rPr>
          <w:b/>
        </w:rPr>
        <w:tab/>
        <w:t>-3292.3</w:t>
      </w:r>
      <w:r w:rsidR="007C75E9" w:rsidRPr="00AC1E57">
        <w:rPr>
          <w:b/>
        </w:rPr>
        <w:tab/>
        <w:t>-3254.6</w:t>
      </w:r>
      <w:r w:rsidR="007C75E9" w:rsidRPr="00AC1E57">
        <w:rPr>
          <w:b/>
        </w:rPr>
        <w:tab/>
        <w:t>1653.1</w:t>
      </w:r>
      <w:r w:rsidR="007762A3" w:rsidRPr="00AC1E57">
        <w:rPr>
          <w:b/>
        </w:rPr>
        <w:tab/>
      </w:r>
      <w:r w:rsidR="007762A3" w:rsidRPr="00AC1E57">
        <w:rPr>
          <w:b/>
        </w:rPr>
        <w:tab/>
        <w:t>.05</w:t>
      </w:r>
      <w:r w:rsidR="007762A3" w:rsidRPr="00AC1E57">
        <w:rPr>
          <w:b/>
        </w:rPr>
        <w:tab/>
      </w:r>
    </w:p>
    <w:p w14:paraId="518EA217" w14:textId="1DE3C5F0" w:rsidR="007762A3" w:rsidRPr="00AC1E57" w:rsidRDefault="004F435D" w:rsidP="007762A3">
      <w:r w:rsidRPr="00AC1E57">
        <w:t>Slope</w:t>
      </w:r>
      <w:r w:rsidRPr="00AC1E57">
        <w:tab/>
      </w:r>
      <w:r w:rsidRPr="00AC1E57">
        <w:tab/>
        <w:t>-3291.4</w:t>
      </w:r>
      <w:r w:rsidR="007C75E9" w:rsidRPr="00AC1E57">
        <w:tab/>
        <w:t>-3248.4</w:t>
      </w:r>
      <w:r w:rsidR="007C75E9" w:rsidRPr="00AC1E57">
        <w:tab/>
        <w:t>1653.7</w:t>
      </w:r>
      <w:r w:rsidR="007762A3" w:rsidRPr="00AC1E57">
        <w:tab/>
      </w:r>
      <w:r w:rsidR="007762A3" w:rsidRPr="00AC1E57">
        <w:tab/>
      </w:r>
      <w:r w:rsidR="007C75E9" w:rsidRPr="00296C5F">
        <w:rPr>
          <w:i/>
        </w:rPr>
        <w:t>n.s.</w:t>
      </w:r>
    </w:p>
    <w:p w14:paraId="67ED1FD3" w14:textId="5205E708" w:rsidR="007762A3" w:rsidRPr="00AC1E57" w:rsidRDefault="004F435D" w:rsidP="007762A3">
      <w:pPr>
        <w:rPr>
          <w:u w:val="single"/>
        </w:rPr>
      </w:pPr>
      <w:r w:rsidRPr="00AC1E57">
        <w:rPr>
          <w:u w:val="single"/>
        </w:rPr>
        <w:t>Quadratic</w:t>
      </w:r>
      <w:r w:rsidRPr="00AC1E57">
        <w:rPr>
          <w:u w:val="single"/>
        </w:rPr>
        <w:tab/>
        <w:t>-3292.6</w:t>
      </w:r>
      <w:r w:rsidR="007C75E9" w:rsidRPr="00AC1E57">
        <w:rPr>
          <w:u w:val="single"/>
        </w:rPr>
        <w:tab/>
        <w:t>-3238.8</w:t>
      </w:r>
      <w:r w:rsidR="007C75E9" w:rsidRPr="00AC1E57">
        <w:rPr>
          <w:u w:val="single"/>
        </w:rPr>
        <w:tab/>
        <w:t>1656.3</w:t>
      </w:r>
      <w:r w:rsidR="007762A3" w:rsidRPr="00AC1E57">
        <w:rPr>
          <w:u w:val="single"/>
        </w:rPr>
        <w:tab/>
      </w:r>
      <w:r w:rsidR="007762A3" w:rsidRPr="00AC1E57">
        <w:rPr>
          <w:u w:val="single"/>
        </w:rPr>
        <w:tab/>
      </w:r>
      <w:r w:rsidR="007C75E9" w:rsidRPr="00296C5F">
        <w:rPr>
          <w:i/>
          <w:u w:val="single"/>
        </w:rPr>
        <w:t>n.s.</w:t>
      </w:r>
      <w:r w:rsidRPr="00AC1E57">
        <w:rPr>
          <w:u w:val="single"/>
        </w:rPr>
        <w:tab/>
      </w:r>
    </w:p>
    <w:p w14:paraId="5E856957" w14:textId="77777777" w:rsidR="007762A3" w:rsidRPr="00AC1E57" w:rsidRDefault="007762A3" w:rsidP="007762A3">
      <w:pPr>
        <w:rPr>
          <w:i/>
          <w:u w:val="single"/>
        </w:rPr>
      </w:pPr>
      <w:r w:rsidRPr="00AC1E57">
        <w:rPr>
          <w:i/>
          <w:u w:val="single"/>
        </w:rPr>
        <w:t>Model 4. Sentence 1-mentioned</w:t>
      </w:r>
    </w:p>
    <w:p w14:paraId="3F271927"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59FCD23F"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531A9600" w14:textId="20DB4BDD" w:rsidR="007762A3" w:rsidRPr="00AC1E57" w:rsidRDefault="007762A3" w:rsidP="007762A3">
      <w:r w:rsidRPr="00AC1E57">
        <w:t>Base</w:t>
      </w:r>
      <w:r w:rsidRPr="00AC1E57">
        <w:tab/>
      </w:r>
      <w:r w:rsidRPr="00AC1E57">
        <w:tab/>
        <w:t>-</w:t>
      </w:r>
      <w:r w:rsidR="004F435D" w:rsidRPr="00AC1E57">
        <w:t>2593.2</w:t>
      </w:r>
      <w:r w:rsidRPr="00AC1E57">
        <w:tab/>
        <w:t>-</w:t>
      </w:r>
      <w:r w:rsidR="004F435D" w:rsidRPr="00AC1E57">
        <w:t>2566.3</w:t>
      </w:r>
      <w:r w:rsidRPr="00AC1E57">
        <w:tab/>
      </w:r>
      <w:r w:rsidR="004F435D" w:rsidRPr="00AC1E57">
        <w:t>1301.6</w:t>
      </w:r>
      <w:r w:rsidRPr="00AC1E57">
        <w:tab/>
        <w:t xml:space="preserve">  </w:t>
      </w:r>
      <w:r w:rsidRPr="00AC1E57">
        <w:tab/>
        <w:t>-</w:t>
      </w:r>
    </w:p>
    <w:p w14:paraId="3DF9530B" w14:textId="7469A092" w:rsidR="007762A3" w:rsidRPr="00AC1E57" w:rsidRDefault="004F435D" w:rsidP="007762A3">
      <w:r w:rsidRPr="00AC1E57">
        <w:t xml:space="preserve">Intercept </w:t>
      </w:r>
      <w:r w:rsidRPr="00AC1E57">
        <w:tab/>
        <w:t>-2646.7</w:t>
      </w:r>
      <w:r w:rsidRPr="00AC1E57">
        <w:tab/>
        <w:t>-2609.1</w:t>
      </w:r>
      <w:r w:rsidR="007762A3" w:rsidRPr="00AC1E57">
        <w:tab/>
      </w:r>
      <w:r w:rsidRPr="00AC1E57">
        <w:t>1330.3`</w:t>
      </w:r>
      <w:r w:rsidR="007762A3" w:rsidRPr="00AC1E57">
        <w:tab/>
        <w:t>.001</w:t>
      </w:r>
      <w:r w:rsidR="007762A3" w:rsidRPr="00AC1E57">
        <w:tab/>
      </w:r>
    </w:p>
    <w:p w14:paraId="20F3AD0E" w14:textId="656D4252" w:rsidR="007762A3" w:rsidRPr="00AC1E57" w:rsidRDefault="004F435D" w:rsidP="007762A3">
      <w:pPr>
        <w:rPr>
          <w:b/>
        </w:rPr>
      </w:pPr>
      <w:r w:rsidRPr="00AC1E57">
        <w:rPr>
          <w:b/>
        </w:rPr>
        <w:t>Slope</w:t>
      </w:r>
      <w:r w:rsidRPr="00AC1E57">
        <w:rPr>
          <w:b/>
        </w:rPr>
        <w:tab/>
      </w:r>
      <w:r w:rsidRPr="00AC1E57">
        <w:rPr>
          <w:b/>
        </w:rPr>
        <w:tab/>
        <w:t>-2649.9</w:t>
      </w:r>
      <w:r w:rsidRPr="00AC1E57">
        <w:rPr>
          <w:b/>
        </w:rPr>
        <w:tab/>
        <w:t>-2606.8</w:t>
      </w:r>
      <w:r w:rsidR="007762A3" w:rsidRPr="00AC1E57">
        <w:rPr>
          <w:b/>
        </w:rPr>
        <w:tab/>
      </w:r>
      <w:r w:rsidRPr="00AC1E57">
        <w:rPr>
          <w:b/>
        </w:rPr>
        <w:t>1332.</w:t>
      </w:r>
      <w:r w:rsidR="007762A3" w:rsidRPr="00AC1E57">
        <w:rPr>
          <w:b/>
        </w:rPr>
        <w:t>9</w:t>
      </w:r>
      <w:r w:rsidR="007762A3" w:rsidRPr="00AC1E57">
        <w:rPr>
          <w:b/>
        </w:rPr>
        <w:tab/>
      </w:r>
      <w:r w:rsidR="007762A3" w:rsidRPr="00AC1E57">
        <w:rPr>
          <w:b/>
        </w:rPr>
        <w:tab/>
        <w:t>.05</w:t>
      </w:r>
    </w:p>
    <w:p w14:paraId="3F42C6AE" w14:textId="3CF22D82" w:rsidR="007762A3" w:rsidRPr="00AC1E57" w:rsidRDefault="007762A3" w:rsidP="007762A3">
      <w:pPr>
        <w:rPr>
          <w:u w:val="single"/>
        </w:rPr>
      </w:pPr>
      <w:r w:rsidRPr="00AC1E57">
        <w:rPr>
          <w:u w:val="single"/>
        </w:rPr>
        <w:t>Quadratic</w:t>
      </w:r>
      <w:r w:rsidRPr="00AC1E57">
        <w:rPr>
          <w:u w:val="single"/>
        </w:rPr>
        <w:tab/>
        <w:t>-</w:t>
      </w:r>
      <w:r w:rsidR="004F435D" w:rsidRPr="00AC1E57">
        <w:rPr>
          <w:u w:val="single"/>
        </w:rPr>
        <w:t>2646.8</w:t>
      </w:r>
      <w:r w:rsidRPr="00AC1E57">
        <w:rPr>
          <w:u w:val="single"/>
        </w:rPr>
        <w:tab/>
        <w:t>-</w:t>
      </w:r>
      <w:r w:rsidR="004F435D" w:rsidRPr="00AC1E57">
        <w:rPr>
          <w:u w:val="single"/>
        </w:rPr>
        <w:t>2593.0</w:t>
      </w:r>
      <w:r w:rsidRPr="00AC1E57">
        <w:rPr>
          <w:u w:val="single"/>
        </w:rPr>
        <w:tab/>
      </w:r>
      <w:r w:rsidR="004F435D" w:rsidRPr="00AC1E57">
        <w:rPr>
          <w:u w:val="single"/>
        </w:rPr>
        <w:t>1333.4</w:t>
      </w:r>
      <w:r w:rsidR="004F435D" w:rsidRPr="00AC1E57">
        <w:rPr>
          <w:u w:val="single"/>
        </w:rPr>
        <w:tab/>
      </w:r>
      <w:r w:rsidRPr="00AC1E57">
        <w:rPr>
          <w:u w:val="single"/>
        </w:rPr>
        <w:tab/>
      </w:r>
      <w:r w:rsidR="004F435D" w:rsidRPr="00296C5F">
        <w:rPr>
          <w:i/>
          <w:u w:val="single"/>
        </w:rPr>
        <w:t>n.s.</w:t>
      </w:r>
      <w:r w:rsidR="004F435D" w:rsidRPr="00AC1E57">
        <w:rPr>
          <w:u w:val="single"/>
        </w:rPr>
        <w:tab/>
      </w:r>
    </w:p>
    <w:p w14:paraId="0AE9BB44" w14:textId="77777777" w:rsidR="00AC1E57" w:rsidRDefault="00AC1E57" w:rsidP="007762A3"/>
    <w:p w14:paraId="7BEEB391" w14:textId="7F4E640E" w:rsidR="007762A3" w:rsidRPr="00AC1E57" w:rsidRDefault="007762A3" w:rsidP="007762A3">
      <w:pPr>
        <w:rPr>
          <w:u w:val="single"/>
        </w:rPr>
      </w:pPr>
      <w:r w:rsidRPr="00AC1E57">
        <w:t xml:space="preserve">Table </w:t>
      </w:r>
      <w:r w:rsidR="00AC1E57">
        <w:t>5</w:t>
      </w:r>
      <w:r w:rsidR="008437D1" w:rsidRPr="00AC1E57">
        <w:t>.</w:t>
      </w:r>
    </w:p>
    <w:p w14:paraId="0F6BC57A" w14:textId="77777777" w:rsidR="007762A3" w:rsidRPr="00AC1E57" w:rsidRDefault="007762A3" w:rsidP="007762A3">
      <w:r w:rsidRPr="00AC1E57">
        <w:t xml:space="preserve">Model comparisons for models fit to proportion of fixations to the Semantic Distractor, Sentence 1-unrelated (S1-U), and Sentence 3-mentioned (S3-M) in Sentence 1 in a 500 ms time window starting 100 ms before the offset of the Target in Sentence 1. Estimates for the base model (no conditions) are also given for comparison. The best fitting model is printed in bold. </w:t>
      </w:r>
    </w:p>
    <w:p w14:paraId="38A89E28"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37C8409E"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1863D04E" w14:textId="0567850B" w:rsidR="007762A3" w:rsidRPr="00AC1E57" w:rsidRDefault="007762A3" w:rsidP="007762A3">
      <w:r w:rsidRPr="00AC1E57">
        <w:t>Base</w:t>
      </w:r>
      <w:r w:rsidRPr="00AC1E57">
        <w:tab/>
      </w:r>
      <w:r w:rsidRPr="00AC1E57">
        <w:tab/>
        <w:t>-4</w:t>
      </w:r>
      <w:r w:rsidR="00137910" w:rsidRPr="00AC1E57">
        <w:t>175.5</w:t>
      </w:r>
      <w:r w:rsidR="00137910" w:rsidRPr="00AC1E57">
        <w:tab/>
        <w:t>-4145</w:t>
      </w:r>
      <w:r w:rsidRPr="00AC1E57">
        <w:t>.6</w:t>
      </w:r>
      <w:r w:rsidRPr="00AC1E57">
        <w:tab/>
        <w:t>2</w:t>
      </w:r>
      <w:r w:rsidR="00137910" w:rsidRPr="00AC1E57">
        <w:t>092.7</w:t>
      </w:r>
      <w:r w:rsidRPr="00AC1E57">
        <w:tab/>
        <w:t xml:space="preserve">  </w:t>
      </w:r>
      <w:r w:rsidRPr="00AC1E57">
        <w:tab/>
        <w:t>-</w:t>
      </w:r>
    </w:p>
    <w:p w14:paraId="483B112F" w14:textId="420D1346" w:rsidR="007762A3" w:rsidRPr="00AC1E57" w:rsidRDefault="00137910" w:rsidP="007762A3">
      <w:r w:rsidRPr="00AC1E57">
        <w:t xml:space="preserve">Intercept </w:t>
      </w:r>
      <w:r w:rsidRPr="00AC1E57">
        <w:tab/>
        <w:t>-4507.5</w:t>
      </w:r>
      <w:r w:rsidRPr="00AC1E57">
        <w:tab/>
        <w:t>-4459.8</w:t>
      </w:r>
      <w:r w:rsidRPr="00AC1E57">
        <w:tab/>
        <w:t>22</w:t>
      </w:r>
      <w:r w:rsidR="00237F27" w:rsidRPr="00AC1E57">
        <w:t>61.8</w:t>
      </w:r>
      <w:r w:rsidR="007762A3" w:rsidRPr="00AC1E57">
        <w:tab/>
      </w:r>
      <w:r w:rsidR="007762A3" w:rsidRPr="00AC1E57">
        <w:tab/>
        <w:t>.001</w:t>
      </w:r>
      <w:r w:rsidR="007762A3" w:rsidRPr="00AC1E57">
        <w:tab/>
      </w:r>
    </w:p>
    <w:p w14:paraId="1D0F118B" w14:textId="1662477C" w:rsidR="007762A3" w:rsidRPr="00AC1E57" w:rsidRDefault="00137910" w:rsidP="007762A3">
      <w:r w:rsidRPr="00AC1E57">
        <w:t>Slope</w:t>
      </w:r>
      <w:r w:rsidRPr="00AC1E57">
        <w:tab/>
      </w:r>
      <w:r w:rsidRPr="00AC1E57">
        <w:tab/>
        <w:t>-4537.4</w:t>
      </w:r>
      <w:r w:rsidRPr="00AC1E57">
        <w:tab/>
        <w:t>-4477.8</w:t>
      </w:r>
      <w:r w:rsidR="00237F27" w:rsidRPr="00AC1E57">
        <w:tab/>
        <w:t>2278.7</w:t>
      </w:r>
      <w:r w:rsidR="007762A3" w:rsidRPr="00AC1E57">
        <w:tab/>
      </w:r>
      <w:r w:rsidR="007762A3" w:rsidRPr="00AC1E57">
        <w:tab/>
        <w:t>.001</w:t>
      </w:r>
    </w:p>
    <w:p w14:paraId="00C91B1E" w14:textId="77777777" w:rsidR="00AC1E57" w:rsidRDefault="00137910" w:rsidP="007762A3">
      <w:pPr>
        <w:rPr>
          <w:b/>
          <w:u w:val="single"/>
        </w:rPr>
      </w:pPr>
      <w:r w:rsidRPr="00AC1E57">
        <w:rPr>
          <w:b/>
          <w:u w:val="single"/>
        </w:rPr>
        <w:t>Quadratic</w:t>
      </w:r>
      <w:r w:rsidRPr="00AC1E57">
        <w:rPr>
          <w:b/>
          <w:u w:val="single"/>
        </w:rPr>
        <w:tab/>
        <w:t>-4547.1</w:t>
      </w:r>
      <w:r w:rsidR="007762A3" w:rsidRPr="00AC1E57">
        <w:rPr>
          <w:b/>
          <w:u w:val="single"/>
        </w:rPr>
        <w:tab/>
        <w:t>-44</w:t>
      </w:r>
      <w:r w:rsidR="00237F27" w:rsidRPr="00AC1E57">
        <w:rPr>
          <w:b/>
          <w:u w:val="single"/>
        </w:rPr>
        <w:t>69.6</w:t>
      </w:r>
      <w:r w:rsidR="00237F27" w:rsidRPr="00AC1E57">
        <w:rPr>
          <w:b/>
          <w:u w:val="single"/>
        </w:rPr>
        <w:tab/>
        <w:t>2286.6</w:t>
      </w:r>
      <w:r w:rsidRPr="00AC1E57">
        <w:rPr>
          <w:b/>
          <w:u w:val="single"/>
        </w:rPr>
        <w:tab/>
      </w:r>
      <w:r w:rsidRPr="00AC1E57">
        <w:rPr>
          <w:b/>
          <w:u w:val="single"/>
        </w:rPr>
        <w:tab/>
        <w:t>.0</w:t>
      </w:r>
      <w:r w:rsidR="007762A3" w:rsidRPr="00AC1E57">
        <w:rPr>
          <w:b/>
          <w:u w:val="single"/>
        </w:rPr>
        <w:t>1</w:t>
      </w:r>
      <w:r w:rsidR="007762A3" w:rsidRPr="00AC1E57">
        <w:rPr>
          <w:u w:val="single"/>
        </w:rPr>
        <w:tab/>
      </w:r>
    </w:p>
    <w:p w14:paraId="0284141C" w14:textId="1C4611AB" w:rsidR="007762A3" w:rsidRPr="00AC1E57" w:rsidRDefault="00E16AD4" w:rsidP="007762A3">
      <w:pPr>
        <w:rPr>
          <w:b/>
          <w:u w:val="single"/>
        </w:rPr>
      </w:pPr>
      <w:r w:rsidRPr="00AC1E57">
        <w:t xml:space="preserve">Table </w:t>
      </w:r>
      <w:r w:rsidR="00AC1E57">
        <w:t>6</w:t>
      </w:r>
      <w:r w:rsidR="007762A3" w:rsidRPr="00AC1E57">
        <w:t xml:space="preserve">. </w:t>
      </w:r>
    </w:p>
    <w:p w14:paraId="20042767" w14:textId="35EFE6B2" w:rsidR="007762A3" w:rsidRPr="00AC1E57" w:rsidRDefault="007762A3" w:rsidP="007762A3">
      <w:r w:rsidRPr="00AC1E57">
        <w:t xml:space="preserve">Model comparisons for models fit to the proportion of fixations to the </w:t>
      </w:r>
      <w:r w:rsidR="000173CD" w:rsidRPr="00AC1E57">
        <w:t>item mentioned with the Target in Sentence 1 in the Repeated</w:t>
      </w:r>
      <w:r w:rsidRPr="00AC1E57">
        <w:t xml:space="preserve"> (Model 1) and the </w:t>
      </w:r>
      <w:r w:rsidR="000173CD" w:rsidRPr="00AC1E57">
        <w:t>Pronoun</w:t>
      </w:r>
      <w:r w:rsidRPr="00AC1E57">
        <w:t xml:space="preserve"> (Model 2) conditions in a 5</w:t>
      </w:r>
      <w:r w:rsidR="00EC6F04" w:rsidRPr="00AC1E57">
        <w:t>0</w:t>
      </w:r>
      <w:r w:rsidRPr="00AC1E57">
        <w:t>0 ms time window starting at the offset of the critical reference in Sentence 3. Estimates for the base model (no conditions) are also given for comparison. The best fitting model is printed in bold.</w:t>
      </w:r>
    </w:p>
    <w:p w14:paraId="70727C7D" w14:textId="189828E8" w:rsidR="007762A3" w:rsidRPr="00AC1E57" w:rsidRDefault="007762A3" w:rsidP="007762A3">
      <w:pPr>
        <w:rPr>
          <w:i/>
          <w:u w:val="single"/>
        </w:rPr>
      </w:pPr>
      <w:r w:rsidRPr="00AC1E57">
        <w:rPr>
          <w:i/>
          <w:u w:val="single"/>
        </w:rPr>
        <w:t xml:space="preserve">Model 1. </w:t>
      </w:r>
      <w:r w:rsidR="000173CD" w:rsidRPr="00AC1E57">
        <w:rPr>
          <w:i/>
          <w:u w:val="single"/>
        </w:rPr>
        <w:t>Repeated</w:t>
      </w:r>
    </w:p>
    <w:p w14:paraId="731ECE0E" w14:textId="77777777" w:rsidR="007762A3" w:rsidRPr="00AC1E57" w:rsidRDefault="007762A3"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7FD3D8A8"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7D2BA2AF" w14:textId="0C6D4259" w:rsidR="007762A3" w:rsidRPr="00AC1E57" w:rsidRDefault="007762A3" w:rsidP="007762A3">
      <w:r w:rsidRPr="00AC1E57">
        <w:t>Base</w:t>
      </w:r>
      <w:r w:rsidRPr="00AC1E57">
        <w:tab/>
      </w:r>
      <w:r w:rsidRPr="00AC1E57">
        <w:tab/>
        <w:t>-</w:t>
      </w:r>
      <w:r w:rsidR="000173CD" w:rsidRPr="00AC1E57">
        <w:t>3007.8</w:t>
      </w:r>
      <w:r w:rsidRPr="00AC1E57">
        <w:tab/>
        <w:t>-</w:t>
      </w:r>
      <w:r w:rsidR="000173CD" w:rsidRPr="00AC1E57">
        <w:t>2980.0</w:t>
      </w:r>
      <w:r w:rsidRPr="00AC1E57">
        <w:tab/>
      </w:r>
      <w:r w:rsidR="000173CD" w:rsidRPr="00AC1E57">
        <w:t>1508.9</w:t>
      </w:r>
      <w:r w:rsidRPr="00AC1E57">
        <w:tab/>
      </w:r>
      <w:r w:rsidRPr="00AC1E57">
        <w:tab/>
        <w:t>-</w:t>
      </w:r>
    </w:p>
    <w:p w14:paraId="0E0D04F2" w14:textId="611B179E" w:rsidR="007762A3" w:rsidRPr="00AC1E57" w:rsidRDefault="000173CD" w:rsidP="007762A3">
      <w:pPr>
        <w:rPr>
          <w:b/>
        </w:rPr>
      </w:pPr>
      <w:r w:rsidRPr="00AC1E57">
        <w:rPr>
          <w:b/>
        </w:rPr>
        <w:t xml:space="preserve">Intercept </w:t>
      </w:r>
      <w:r w:rsidRPr="00AC1E57">
        <w:rPr>
          <w:b/>
        </w:rPr>
        <w:tab/>
        <w:t>-3030.5</w:t>
      </w:r>
      <w:r w:rsidRPr="00AC1E57">
        <w:rPr>
          <w:b/>
        </w:rPr>
        <w:tab/>
        <w:t>-2991.6</w:t>
      </w:r>
      <w:r w:rsidRPr="00AC1E57">
        <w:rPr>
          <w:b/>
        </w:rPr>
        <w:tab/>
        <w:t>1522.2</w:t>
      </w:r>
      <w:r w:rsidR="007762A3" w:rsidRPr="00AC1E57">
        <w:rPr>
          <w:b/>
        </w:rPr>
        <w:tab/>
      </w:r>
      <w:r w:rsidR="007762A3" w:rsidRPr="00AC1E57">
        <w:rPr>
          <w:b/>
        </w:rPr>
        <w:tab/>
        <w:t>.001</w:t>
      </w:r>
      <w:r w:rsidR="007762A3" w:rsidRPr="00AC1E57">
        <w:rPr>
          <w:b/>
        </w:rPr>
        <w:tab/>
      </w:r>
    </w:p>
    <w:p w14:paraId="248364A6" w14:textId="4DE5E403" w:rsidR="007762A3" w:rsidRPr="00AC1E57" w:rsidRDefault="000173CD" w:rsidP="007762A3">
      <w:r w:rsidRPr="00AC1E57">
        <w:t>Slope</w:t>
      </w:r>
      <w:r w:rsidRPr="00AC1E57">
        <w:tab/>
      </w:r>
      <w:r w:rsidRPr="00AC1E57">
        <w:tab/>
        <w:t>-3028.6</w:t>
      </w:r>
      <w:r w:rsidR="00C64D4C" w:rsidRPr="00AC1E57">
        <w:tab/>
      </w:r>
      <w:r w:rsidRPr="00AC1E57">
        <w:t>-2984.1</w:t>
      </w:r>
      <w:r w:rsidRPr="00AC1E57">
        <w:tab/>
        <w:t>1522.3</w:t>
      </w:r>
      <w:r w:rsidR="007762A3" w:rsidRPr="00AC1E57">
        <w:tab/>
      </w:r>
      <w:r w:rsidR="007762A3" w:rsidRPr="00AC1E57">
        <w:tab/>
      </w:r>
      <w:r w:rsidRPr="00296C5F">
        <w:rPr>
          <w:i/>
        </w:rPr>
        <w:t>n.s.</w:t>
      </w:r>
    </w:p>
    <w:p w14:paraId="5FB8F8A3" w14:textId="40A20527" w:rsidR="007762A3" w:rsidRPr="00AC1E57" w:rsidRDefault="007762A3" w:rsidP="007762A3">
      <w:pPr>
        <w:rPr>
          <w:u w:val="single"/>
        </w:rPr>
      </w:pPr>
      <w:r w:rsidRPr="00AC1E57">
        <w:rPr>
          <w:u w:val="single"/>
        </w:rPr>
        <w:t>Quadratic</w:t>
      </w:r>
      <w:r w:rsidRPr="00AC1E57">
        <w:rPr>
          <w:u w:val="single"/>
        </w:rPr>
        <w:tab/>
        <w:t>-</w:t>
      </w:r>
      <w:r w:rsidR="000173CD" w:rsidRPr="00AC1E57">
        <w:rPr>
          <w:u w:val="single"/>
        </w:rPr>
        <w:t>3027.2</w:t>
      </w:r>
      <w:r w:rsidR="000173CD" w:rsidRPr="00AC1E57">
        <w:rPr>
          <w:u w:val="single"/>
        </w:rPr>
        <w:tab/>
        <w:t>-2971.6</w:t>
      </w:r>
      <w:r w:rsidR="000173CD" w:rsidRPr="00AC1E57">
        <w:rPr>
          <w:u w:val="single"/>
        </w:rPr>
        <w:tab/>
        <w:t>1523.6</w:t>
      </w:r>
      <w:r w:rsidRPr="00AC1E57">
        <w:rPr>
          <w:u w:val="single"/>
        </w:rPr>
        <w:tab/>
      </w:r>
      <w:r w:rsidRPr="00AC1E57">
        <w:rPr>
          <w:u w:val="single"/>
        </w:rPr>
        <w:tab/>
      </w:r>
      <w:r w:rsidRPr="00296C5F">
        <w:rPr>
          <w:i/>
          <w:u w:val="single"/>
        </w:rPr>
        <w:t>n.s.</w:t>
      </w:r>
      <w:r w:rsidR="00C64D4C" w:rsidRPr="00AC1E57">
        <w:rPr>
          <w:u w:val="single"/>
        </w:rPr>
        <w:tab/>
      </w:r>
    </w:p>
    <w:p w14:paraId="433C424E" w14:textId="080DF93E" w:rsidR="007762A3" w:rsidRPr="00AC1E57" w:rsidRDefault="007762A3" w:rsidP="007762A3">
      <w:pPr>
        <w:rPr>
          <w:i/>
          <w:u w:val="single"/>
        </w:rPr>
      </w:pPr>
      <w:r w:rsidRPr="00AC1E57">
        <w:rPr>
          <w:i/>
          <w:u w:val="single"/>
        </w:rPr>
        <w:t xml:space="preserve">Model 2. </w:t>
      </w:r>
      <w:r w:rsidR="000173CD" w:rsidRPr="00AC1E57">
        <w:rPr>
          <w:i/>
          <w:u w:val="single"/>
        </w:rPr>
        <w:t>Pronoun</w:t>
      </w:r>
    </w:p>
    <w:p w14:paraId="79C88020" w14:textId="77B3FDDD" w:rsidR="007762A3" w:rsidRPr="00AC1E57" w:rsidRDefault="007762A3" w:rsidP="00505694">
      <w:pPr>
        <w:tabs>
          <w:tab w:val="left" w:pos="720"/>
          <w:tab w:val="left" w:pos="1440"/>
          <w:tab w:val="left" w:pos="2160"/>
          <w:tab w:val="left" w:pos="2880"/>
          <w:tab w:val="left" w:pos="3600"/>
          <w:tab w:val="left" w:pos="4320"/>
          <w:tab w:val="left" w:pos="5040"/>
          <w:tab w:val="left" w:pos="5760"/>
          <w:tab w:val="left" w:pos="6480"/>
          <w:tab w:val="left" w:pos="7429"/>
        </w:tabs>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1BE84B01" w14:textId="77777777" w:rsidR="007762A3" w:rsidRPr="00AC1E57" w:rsidRDefault="007762A3" w:rsidP="007762A3">
      <w:pPr>
        <w:rPr>
          <w:u w:val="single"/>
        </w:rPr>
      </w:pPr>
      <w:r w:rsidRPr="00AC1E57">
        <w:tab/>
      </w:r>
      <w:r w:rsidRPr="00AC1E57">
        <w:tab/>
      </w:r>
      <w:r w:rsidRPr="00AC1E57">
        <w:rPr>
          <w:i/>
          <w:u w:val="single"/>
        </w:rPr>
        <w:t>AIC</w:t>
      </w:r>
      <w:r w:rsidRPr="00AC1E57">
        <w:rPr>
          <w:i/>
          <w:u w:val="single"/>
        </w:rPr>
        <w:tab/>
      </w:r>
      <w:r w:rsidRPr="00AC1E57">
        <w:rPr>
          <w:i/>
          <w:u w:val="single"/>
        </w:rPr>
        <w:tab/>
        <w:t>BIC</w:t>
      </w:r>
      <w:r w:rsidRPr="00AC1E57">
        <w:rPr>
          <w:i/>
          <w:u w:val="single"/>
        </w:rPr>
        <w:tab/>
      </w:r>
      <w:r w:rsidRPr="00AC1E57">
        <w:rPr>
          <w:i/>
          <w:u w:val="single"/>
        </w:rPr>
        <w:tab/>
        <w:t>logLik</w:t>
      </w:r>
      <w:r w:rsidRPr="00AC1E57">
        <w:rPr>
          <w:i/>
          <w:u w:val="single"/>
        </w:rPr>
        <w:tab/>
      </w:r>
      <w:r w:rsidRPr="00AC1E57">
        <w:rPr>
          <w:i/>
          <w:u w:val="single"/>
        </w:rPr>
        <w:tab/>
        <w:t>p</w:t>
      </w:r>
      <w:r w:rsidRPr="00AC1E57">
        <w:rPr>
          <w:u w:val="single"/>
        </w:rPr>
        <w:t xml:space="preserve"> &lt;</w:t>
      </w:r>
      <w:r w:rsidRPr="00AC1E57">
        <w:rPr>
          <w:u w:val="single"/>
        </w:rPr>
        <w:tab/>
      </w:r>
    </w:p>
    <w:p w14:paraId="3992371C" w14:textId="052F288F" w:rsidR="007762A3" w:rsidRPr="00AC1E57" w:rsidRDefault="007762A3" w:rsidP="007762A3">
      <w:r w:rsidRPr="00AC1E57">
        <w:t>Base</w:t>
      </w:r>
      <w:r w:rsidRPr="00AC1E57">
        <w:tab/>
      </w:r>
      <w:r w:rsidRPr="00AC1E57">
        <w:tab/>
      </w:r>
      <w:r w:rsidR="000173CD" w:rsidRPr="00AC1E57">
        <w:t>-3148.9</w:t>
      </w:r>
      <w:r w:rsidRPr="00AC1E57">
        <w:tab/>
        <w:t>-</w:t>
      </w:r>
      <w:r w:rsidR="000173CD" w:rsidRPr="00AC1E57">
        <w:t>3121.1</w:t>
      </w:r>
      <w:r w:rsidRPr="00AC1E57">
        <w:tab/>
      </w:r>
      <w:r w:rsidR="000173CD" w:rsidRPr="00AC1E57">
        <w:t>1579.5</w:t>
      </w:r>
      <w:r w:rsidRPr="00AC1E57">
        <w:t xml:space="preserve">  </w:t>
      </w:r>
      <w:r w:rsidRPr="00AC1E57">
        <w:tab/>
        <w:t>-</w:t>
      </w:r>
    </w:p>
    <w:p w14:paraId="39590D88" w14:textId="288C33B8" w:rsidR="007762A3" w:rsidRPr="00AC1E57" w:rsidRDefault="007762A3" w:rsidP="007762A3">
      <w:r w:rsidRPr="00AC1E57">
        <w:t xml:space="preserve">Intercept </w:t>
      </w:r>
      <w:r w:rsidRPr="00AC1E57">
        <w:tab/>
        <w:t>-</w:t>
      </w:r>
      <w:r w:rsidR="000173CD" w:rsidRPr="00AC1E57">
        <w:t>3148.4</w:t>
      </w:r>
      <w:r w:rsidR="000173CD" w:rsidRPr="00AC1E57">
        <w:tab/>
        <w:t>-3109.5</w:t>
      </w:r>
      <w:r w:rsidR="00154F19" w:rsidRPr="00AC1E57">
        <w:tab/>
      </w:r>
      <w:r w:rsidR="000173CD" w:rsidRPr="00AC1E57">
        <w:t>1581.2</w:t>
      </w:r>
      <w:r w:rsidRPr="00AC1E57">
        <w:tab/>
      </w:r>
      <w:r w:rsidRPr="00AC1E57">
        <w:tab/>
      </w:r>
      <w:r w:rsidR="000173CD" w:rsidRPr="00AC1E57">
        <w:t>.18 (</w:t>
      </w:r>
      <w:r w:rsidR="000173CD" w:rsidRPr="00296C5F">
        <w:rPr>
          <w:i/>
        </w:rPr>
        <w:t>n.s</w:t>
      </w:r>
      <w:r w:rsidR="000173CD" w:rsidRPr="00296C5F">
        <w:t>.)</w:t>
      </w:r>
      <w:r w:rsidRPr="00AC1E57">
        <w:tab/>
      </w:r>
    </w:p>
    <w:p w14:paraId="2868E483" w14:textId="2CD454D2" w:rsidR="007762A3" w:rsidRPr="00AC1E57" w:rsidRDefault="000173CD" w:rsidP="007762A3">
      <w:r w:rsidRPr="00AC1E57">
        <w:t>Slope</w:t>
      </w:r>
      <w:r w:rsidRPr="00AC1E57">
        <w:tab/>
      </w:r>
      <w:r w:rsidRPr="00AC1E57">
        <w:tab/>
        <w:t>-3146.6</w:t>
      </w:r>
      <w:r w:rsidR="00154F19" w:rsidRPr="00AC1E57">
        <w:tab/>
        <w:t>-</w:t>
      </w:r>
      <w:r w:rsidRPr="00AC1E57">
        <w:t>3102.2</w:t>
      </w:r>
      <w:r w:rsidRPr="00AC1E57">
        <w:tab/>
        <w:t>1581.3</w:t>
      </w:r>
      <w:r w:rsidR="00154F19" w:rsidRPr="00AC1E57">
        <w:tab/>
      </w:r>
      <w:r w:rsidR="00154F19" w:rsidRPr="00AC1E57">
        <w:tab/>
      </w:r>
      <w:r w:rsidRPr="00296C5F">
        <w:rPr>
          <w:i/>
        </w:rPr>
        <w:t>n.s.</w:t>
      </w:r>
    </w:p>
    <w:p w14:paraId="0CCCF84E" w14:textId="63E912C3" w:rsidR="007762A3" w:rsidRPr="00AC1E57" w:rsidRDefault="000173CD" w:rsidP="007762A3">
      <w:pPr>
        <w:rPr>
          <w:u w:val="single"/>
        </w:rPr>
      </w:pPr>
      <w:r w:rsidRPr="00AC1E57">
        <w:rPr>
          <w:u w:val="single"/>
        </w:rPr>
        <w:t>Quadratic</w:t>
      </w:r>
      <w:r w:rsidRPr="00AC1E57">
        <w:rPr>
          <w:u w:val="single"/>
        </w:rPr>
        <w:tab/>
        <w:t>-3142.9</w:t>
      </w:r>
      <w:r w:rsidRPr="00AC1E57">
        <w:rPr>
          <w:u w:val="single"/>
        </w:rPr>
        <w:tab/>
        <w:t>-3087.3</w:t>
      </w:r>
      <w:r w:rsidRPr="00AC1E57">
        <w:rPr>
          <w:u w:val="single"/>
        </w:rPr>
        <w:tab/>
        <w:t>1581.4</w:t>
      </w:r>
      <w:r w:rsidR="007762A3" w:rsidRPr="00AC1E57">
        <w:rPr>
          <w:u w:val="single"/>
        </w:rPr>
        <w:tab/>
      </w:r>
      <w:r w:rsidR="007762A3" w:rsidRPr="00AC1E57">
        <w:rPr>
          <w:u w:val="single"/>
        </w:rPr>
        <w:tab/>
      </w:r>
      <w:r w:rsidR="00D977C5" w:rsidRPr="00296C5F">
        <w:rPr>
          <w:i/>
          <w:u w:val="single"/>
        </w:rPr>
        <w:t>n.s.</w:t>
      </w:r>
      <w:r w:rsidR="007762A3" w:rsidRPr="00AC1E57">
        <w:rPr>
          <w:u w:val="single"/>
        </w:rPr>
        <w:tab/>
      </w:r>
    </w:p>
    <w:p w14:paraId="2E5E6E40" w14:textId="77777777" w:rsidR="007762A3" w:rsidRPr="00AC1E57" w:rsidRDefault="007762A3" w:rsidP="007762A3">
      <w:pPr>
        <w:rPr>
          <w:u w:val="single"/>
        </w:rPr>
      </w:pPr>
    </w:p>
    <w:p w14:paraId="58336025" w14:textId="47C69EAA" w:rsidR="007762A3" w:rsidRPr="00AC1E57" w:rsidRDefault="007762A3" w:rsidP="007762A3">
      <w:r w:rsidRPr="00AC1E57">
        <w:t xml:space="preserve">Table </w:t>
      </w:r>
      <w:r w:rsidR="00AC1E57">
        <w:t>7</w:t>
      </w:r>
      <w:r w:rsidRPr="00AC1E57">
        <w:t xml:space="preserve">. </w:t>
      </w:r>
    </w:p>
    <w:p w14:paraId="45FC43EF" w14:textId="05D9E8F2" w:rsidR="007762A3" w:rsidRPr="00AC1E57" w:rsidRDefault="007762A3" w:rsidP="007762A3">
      <w:r w:rsidRPr="00AC1E57">
        <w:t xml:space="preserve">Model comparisons for models fit to examine the difference between the processing of </w:t>
      </w:r>
      <w:r w:rsidR="000173CD" w:rsidRPr="00AC1E57">
        <w:t>Repeated</w:t>
      </w:r>
      <w:r w:rsidRPr="00AC1E57">
        <w:t xml:space="preserve"> (Model 1) and </w:t>
      </w:r>
      <w:r w:rsidR="000173CD" w:rsidRPr="00AC1E57">
        <w:t>Pronoun</w:t>
      </w:r>
      <w:r w:rsidRPr="00AC1E57">
        <w:t xml:space="preserve"> (Model 2) references in Sentence 3 when Sentence 1 was in the Unrelated versus Related condition</w:t>
      </w:r>
      <w:r w:rsidR="008437D1" w:rsidRPr="00AC1E57">
        <w:t xml:space="preserve"> in a 500 ms time window starting at the offset of the critical reference in Sentence 3.</w:t>
      </w:r>
      <w:r w:rsidRPr="00AC1E57">
        <w:t xml:space="preserve"> </w:t>
      </w:r>
      <w:r w:rsidR="008437D1" w:rsidRPr="00AC1E57">
        <w:t>P</w:t>
      </w:r>
      <w:r w:rsidRPr="00AC1E57">
        <w:t xml:space="preserve">roportion of fixations to the </w:t>
      </w:r>
      <w:r w:rsidR="00C478B3" w:rsidRPr="00AC1E57">
        <w:t xml:space="preserve">(a) </w:t>
      </w:r>
      <w:r w:rsidRPr="00AC1E57">
        <w:t>Target</w:t>
      </w:r>
      <w:r w:rsidR="00C478B3" w:rsidRPr="00AC1E57">
        <w:t>, (b)</w:t>
      </w:r>
      <w:r w:rsidRPr="00AC1E57">
        <w:t xml:space="preserve"> Sentence 3-m</w:t>
      </w:r>
      <w:r w:rsidR="00C478B3" w:rsidRPr="00AC1E57">
        <w:t xml:space="preserve">entioned, (c) </w:t>
      </w:r>
      <w:r w:rsidRPr="00AC1E57">
        <w:t>Semantic Distractor</w:t>
      </w:r>
      <w:r w:rsidR="00C478B3" w:rsidRPr="00AC1E57">
        <w:t>, and</w:t>
      </w:r>
      <w:r w:rsidRPr="00AC1E57">
        <w:t xml:space="preserve"> (</w:t>
      </w:r>
      <w:r w:rsidR="00C478B3" w:rsidRPr="00AC1E57">
        <w:t>d</w:t>
      </w:r>
      <w:r w:rsidRPr="00AC1E57">
        <w:t>) Sentence 1-unrelated served as the outcome</w:t>
      </w:r>
      <w:r w:rsidR="00C478B3" w:rsidRPr="00AC1E57">
        <w:t>s</w:t>
      </w:r>
      <w:r w:rsidRPr="00AC1E57">
        <w:t>. Estimates for the base model (no conditions) are also given for comparison. The chosen model is printed in bold.</w:t>
      </w:r>
    </w:p>
    <w:p w14:paraId="74C38109" w14:textId="2DFEA2A4" w:rsidR="000173CD" w:rsidRPr="00AC1E57" w:rsidRDefault="000173CD" w:rsidP="000173CD">
      <w:pPr>
        <w:rPr>
          <w:i/>
          <w:u w:val="single"/>
        </w:rPr>
      </w:pPr>
      <w:r w:rsidRPr="00AC1E57">
        <w:rPr>
          <w:i/>
          <w:u w:val="single"/>
        </w:rPr>
        <w:t>Model 1. Repeated</w:t>
      </w:r>
    </w:p>
    <w:p w14:paraId="0B3A1EA6" w14:textId="77777777" w:rsidR="000173CD" w:rsidRPr="00AC1E57" w:rsidRDefault="000173CD" w:rsidP="000173CD">
      <w:pPr>
        <w:rPr>
          <w:i/>
        </w:rPr>
      </w:pPr>
      <w:r w:rsidRPr="00AC1E57">
        <w:rPr>
          <w:i/>
        </w:rPr>
        <w:t>a. Target</w:t>
      </w:r>
    </w:p>
    <w:p w14:paraId="4FB67AD4" w14:textId="77777777" w:rsidR="000173CD" w:rsidRPr="00AC1E57" w:rsidRDefault="000173CD" w:rsidP="000173CD">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2692FD85" w14:textId="77777777" w:rsidR="000173CD" w:rsidRPr="00AC1E57" w:rsidRDefault="000173CD" w:rsidP="000173CD">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70149D5F" w14:textId="77777777" w:rsidR="000173CD" w:rsidRPr="00AC1E57" w:rsidRDefault="000173CD" w:rsidP="000173CD">
      <w:r w:rsidRPr="00AC1E57">
        <w:t>Base</w:t>
      </w:r>
      <w:r w:rsidRPr="00AC1E57">
        <w:tab/>
      </w:r>
      <w:r w:rsidRPr="00AC1E57">
        <w:tab/>
        <w:t>-1145.3</w:t>
      </w:r>
      <w:r w:rsidRPr="00AC1E57">
        <w:tab/>
        <w:t>-1117.5</w:t>
      </w:r>
      <w:r w:rsidRPr="00AC1E57">
        <w:tab/>
        <w:t>577.6</w:t>
      </w:r>
      <w:r w:rsidRPr="00AC1E57">
        <w:tab/>
      </w:r>
      <w:r w:rsidRPr="00AC1E57">
        <w:tab/>
        <w:t>-</w:t>
      </w:r>
      <w:r w:rsidRPr="00AC1E57">
        <w:tab/>
        <w:t xml:space="preserve">  </w:t>
      </w:r>
    </w:p>
    <w:p w14:paraId="61E63F58" w14:textId="77777777" w:rsidR="000173CD" w:rsidRPr="00AC1E57" w:rsidRDefault="000173CD" w:rsidP="000173CD">
      <w:r w:rsidRPr="00AC1E57">
        <w:t xml:space="preserve">Intercept </w:t>
      </w:r>
      <w:r w:rsidRPr="00AC1E57">
        <w:tab/>
        <w:t>-1165.6</w:t>
      </w:r>
      <w:r w:rsidRPr="00AC1E57">
        <w:tab/>
        <w:t>-1126.7</w:t>
      </w:r>
      <w:r w:rsidRPr="00AC1E57">
        <w:tab/>
        <w:t>589.8</w:t>
      </w:r>
      <w:r w:rsidRPr="00AC1E57">
        <w:tab/>
      </w:r>
      <w:r w:rsidRPr="00AC1E57">
        <w:tab/>
        <w:t>.001</w:t>
      </w:r>
      <w:r w:rsidRPr="00AC1E57">
        <w:tab/>
      </w:r>
    </w:p>
    <w:p w14:paraId="5918FA4B" w14:textId="77777777" w:rsidR="000173CD" w:rsidRPr="00AC1E57" w:rsidRDefault="000173CD" w:rsidP="000173CD">
      <w:r w:rsidRPr="00AC1E57">
        <w:t>Slope</w:t>
      </w:r>
      <w:r w:rsidRPr="00AC1E57">
        <w:tab/>
      </w:r>
      <w:r w:rsidRPr="00AC1E57">
        <w:tab/>
        <w:t>-1172.6</w:t>
      </w:r>
      <w:r w:rsidRPr="00AC1E57">
        <w:tab/>
        <w:t>-1128.1</w:t>
      </w:r>
      <w:r w:rsidRPr="00AC1E57">
        <w:tab/>
        <w:t>594.3</w:t>
      </w:r>
      <w:r w:rsidRPr="00AC1E57">
        <w:tab/>
      </w:r>
      <w:r w:rsidRPr="00AC1E57">
        <w:tab/>
        <w:t>.01</w:t>
      </w:r>
    </w:p>
    <w:p w14:paraId="2E46FB98" w14:textId="77777777" w:rsidR="000173CD" w:rsidRPr="00AC1E57" w:rsidRDefault="000173CD" w:rsidP="000173CD">
      <w:pPr>
        <w:rPr>
          <w:b/>
          <w:u w:val="single"/>
        </w:rPr>
      </w:pPr>
      <w:r w:rsidRPr="00AC1E57">
        <w:rPr>
          <w:b/>
          <w:u w:val="single"/>
        </w:rPr>
        <w:t>Quadratic</w:t>
      </w:r>
      <w:r w:rsidRPr="00AC1E57">
        <w:rPr>
          <w:b/>
          <w:u w:val="single"/>
        </w:rPr>
        <w:tab/>
        <w:t>-1177.4</w:t>
      </w:r>
      <w:r w:rsidRPr="00AC1E57">
        <w:rPr>
          <w:b/>
          <w:u w:val="single"/>
        </w:rPr>
        <w:tab/>
        <w:t>-1121.8</w:t>
      </w:r>
      <w:r w:rsidRPr="00AC1E57">
        <w:rPr>
          <w:b/>
          <w:u w:val="single"/>
        </w:rPr>
        <w:tab/>
        <w:t>598.6</w:t>
      </w:r>
      <w:r w:rsidRPr="00AC1E57">
        <w:rPr>
          <w:b/>
          <w:u w:val="single"/>
        </w:rPr>
        <w:tab/>
      </w:r>
      <w:r w:rsidRPr="00AC1E57">
        <w:rPr>
          <w:b/>
          <w:u w:val="single"/>
        </w:rPr>
        <w:tab/>
        <w:t>.05</w:t>
      </w:r>
      <w:r w:rsidRPr="00AC1E57">
        <w:rPr>
          <w:b/>
          <w:u w:val="single"/>
        </w:rPr>
        <w:tab/>
      </w:r>
    </w:p>
    <w:p w14:paraId="742EC2B8" w14:textId="77777777" w:rsidR="000173CD" w:rsidRPr="00AC1E57" w:rsidRDefault="000173CD" w:rsidP="000173CD">
      <w:pPr>
        <w:rPr>
          <w:i/>
        </w:rPr>
      </w:pPr>
      <w:r w:rsidRPr="00AC1E57">
        <w:rPr>
          <w:i/>
        </w:rPr>
        <w:t>b. Sentence 3-Mentioned</w:t>
      </w:r>
    </w:p>
    <w:p w14:paraId="40F0F824" w14:textId="77777777" w:rsidR="000173CD" w:rsidRPr="00AC1E57" w:rsidRDefault="000173CD" w:rsidP="000173CD">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776C5B1C" w14:textId="77777777" w:rsidR="000173CD" w:rsidRPr="00AC1E57" w:rsidRDefault="000173CD" w:rsidP="000173CD">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12F03FCE" w14:textId="77777777" w:rsidR="000173CD" w:rsidRPr="00AC1E57" w:rsidRDefault="000173CD" w:rsidP="000173CD">
      <w:r w:rsidRPr="00AC1E57">
        <w:t>Base</w:t>
      </w:r>
      <w:r w:rsidRPr="00AC1E57">
        <w:tab/>
      </w:r>
      <w:r w:rsidRPr="00AC1E57">
        <w:tab/>
        <w:t>-2136.2</w:t>
      </w:r>
      <w:r w:rsidRPr="00AC1E57">
        <w:tab/>
        <w:t>-2108.4</w:t>
      </w:r>
      <w:r w:rsidRPr="00AC1E57">
        <w:tab/>
        <w:t>1073.1</w:t>
      </w:r>
      <w:r w:rsidRPr="00AC1E57">
        <w:tab/>
      </w:r>
      <w:r w:rsidRPr="00AC1E57">
        <w:tab/>
        <w:t>-</w:t>
      </w:r>
      <w:r w:rsidRPr="00AC1E57">
        <w:tab/>
      </w:r>
      <w:r w:rsidRPr="00AC1E57">
        <w:tab/>
        <w:t xml:space="preserve">  </w:t>
      </w:r>
    </w:p>
    <w:p w14:paraId="25CC746A" w14:textId="77777777" w:rsidR="000173CD" w:rsidRPr="00AC1E57" w:rsidRDefault="000173CD" w:rsidP="000173CD">
      <w:r w:rsidRPr="00AC1E57">
        <w:t xml:space="preserve">Intercept </w:t>
      </w:r>
      <w:r w:rsidRPr="00AC1E57">
        <w:tab/>
        <w:t>-2140.5</w:t>
      </w:r>
      <w:r w:rsidRPr="00AC1E57">
        <w:tab/>
        <w:t>-2101.6</w:t>
      </w:r>
      <w:r w:rsidRPr="00AC1E57">
        <w:tab/>
        <w:t>1077.2</w:t>
      </w:r>
      <w:r w:rsidRPr="00AC1E57">
        <w:tab/>
      </w:r>
      <w:r w:rsidRPr="00AC1E57">
        <w:tab/>
        <w:t>.05</w:t>
      </w:r>
      <w:r w:rsidRPr="00AC1E57">
        <w:tab/>
      </w:r>
    </w:p>
    <w:p w14:paraId="2F9AD14A" w14:textId="77777777" w:rsidR="000173CD" w:rsidRPr="00AC1E57" w:rsidRDefault="000173CD" w:rsidP="000173CD">
      <w:r w:rsidRPr="00AC1E57">
        <w:t>Slope</w:t>
      </w:r>
      <w:r w:rsidRPr="00AC1E57">
        <w:tab/>
      </w:r>
      <w:r w:rsidRPr="00AC1E57">
        <w:tab/>
        <w:t>-2138.5</w:t>
      </w:r>
      <w:r w:rsidRPr="00AC1E57">
        <w:tab/>
        <w:t>-2094.1</w:t>
      </w:r>
      <w:r w:rsidRPr="00AC1E57">
        <w:tab/>
        <w:t>1077.3</w:t>
      </w:r>
      <w:r w:rsidRPr="00AC1E57">
        <w:tab/>
      </w:r>
      <w:r w:rsidRPr="00AC1E57">
        <w:tab/>
      </w:r>
      <w:r w:rsidRPr="00296C5F">
        <w:rPr>
          <w:i/>
        </w:rPr>
        <w:t>n.s.</w:t>
      </w:r>
      <w:r w:rsidRPr="00AC1E57">
        <w:tab/>
      </w:r>
    </w:p>
    <w:p w14:paraId="615BC1FF" w14:textId="77777777" w:rsidR="000173CD" w:rsidRPr="00AC1E57" w:rsidRDefault="000173CD" w:rsidP="000173CD">
      <w:pPr>
        <w:rPr>
          <w:b/>
          <w:u w:val="single"/>
        </w:rPr>
      </w:pPr>
      <w:r w:rsidRPr="00AC1E57">
        <w:rPr>
          <w:b/>
          <w:u w:val="single"/>
        </w:rPr>
        <w:t>Quadratic</w:t>
      </w:r>
      <w:r w:rsidRPr="00AC1E57">
        <w:rPr>
          <w:b/>
          <w:u w:val="single"/>
        </w:rPr>
        <w:tab/>
        <w:t>-2148.0</w:t>
      </w:r>
      <w:r w:rsidRPr="00AC1E57">
        <w:rPr>
          <w:b/>
          <w:u w:val="single"/>
        </w:rPr>
        <w:tab/>
        <w:t>-2092.4</w:t>
      </w:r>
      <w:r w:rsidRPr="00AC1E57">
        <w:rPr>
          <w:b/>
          <w:u w:val="single"/>
        </w:rPr>
        <w:tab/>
        <w:t>1084.0</w:t>
      </w:r>
      <w:r w:rsidRPr="00AC1E57">
        <w:rPr>
          <w:b/>
          <w:u w:val="single"/>
        </w:rPr>
        <w:tab/>
      </w:r>
      <w:r w:rsidRPr="00AC1E57">
        <w:rPr>
          <w:b/>
          <w:u w:val="single"/>
        </w:rPr>
        <w:tab/>
        <w:t>.01</w:t>
      </w:r>
      <w:r w:rsidRPr="00AC1E57">
        <w:rPr>
          <w:b/>
          <w:u w:val="single"/>
        </w:rPr>
        <w:tab/>
      </w:r>
    </w:p>
    <w:p w14:paraId="29C1B674" w14:textId="77777777" w:rsidR="00AC1E57" w:rsidRDefault="00AC1E57" w:rsidP="000173CD">
      <w:pPr>
        <w:rPr>
          <w:i/>
        </w:rPr>
      </w:pPr>
    </w:p>
    <w:p w14:paraId="078139B0" w14:textId="77777777" w:rsidR="00AC1E57" w:rsidRDefault="00AC1E57" w:rsidP="000173CD">
      <w:pPr>
        <w:rPr>
          <w:i/>
        </w:rPr>
      </w:pPr>
    </w:p>
    <w:p w14:paraId="038EDB99" w14:textId="77777777" w:rsidR="00AC1E57" w:rsidRDefault="00AC1E57" w:rsidP="000173CD">
      <w:pPr>
        <w:rPr>
          <w:i/>
        </w:rPr>
      </w:pPr>
    </w:p>
    <w:p w14:paraId="182E43BB" w14:textId="77777777" w:rsidR="000173CD" w:rsidRPr="00AC1E57" w:rsidRDefault="000173CD" w:rsidP="000173CD">
      <w:pPr>
        <w:rPr>
          <w:i/>
        </w:rPr>
      </w:pPr>
      <w:r w:rsidRPr="00AC1E57">
        <w:rPr>
          <w:i/>
        </w:rPr>
        <w:t>c. Semantic Distractor</w:t>
      </w:r>
    </w:p>
    <w:p w14:paraId="41E92C95" w14:textId="77777777" w:rsidR="000173CD" w:rsidRPr="00AC1E57" w:rsidRDefault="000173CD" w:rsidP="000173CD">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29602D31" w14:textId="77777777" w:rsidR="000173CD" w:rsidRPr="00AC1E57" w:rsidRDefault="000173CD" w:rsidP="000173CD">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69B27B34" w14:textId="77777777" w:rsidR="000173CD" w:rsidRPr="00AC1E57" w:rsidRDefault="000173CD" w:rsidP="000173CD">
      <w:r w:rsidRPr="00AC1E57">
        <w:t>Base</w:t>
      </w:r>
      <w:r w:rsidRPr="00AC1E57">
        <w:tab/>
      </w:r>
      <w:r w:rsidRPr="00AC1E57">
        <w:tab/>
        <w:t>-2699.1</w:t>
      </w:r>
      <w:r w:rsidRPr="00AC1E57">
        <w:tab/>
        <w:t>-2671.3</w:t>
      </w:r>
      <w:r w:rsidRPr="00AC1E57">
        <w:tab/>
        <w:t>1354.5</w:t>
      </w:r>
      <w:r w:rsidRPr="00AC1E57">
        <w:tab/>
      </w:r>
      <w:r w:rsidRPr="00AC1E57">
        <w:tab/>
        <w:t>-</w:t>
      </w:r>
      <w:r w:rsidRPr="00AC1E57">
        <w:tab/>
        <w:t xml:space="preserve">  </w:t>
      </w:r>
    </w:p>
    <w:p w14:paraId="7F2D61E3" w14:textId="77777777" w:rsidR="000173CD" w:rsidRPr="00AC1E57" w:rsidRDefault="000173CD" w:rsidP="000173CD">
      <w:r w:rsidRPr="00AC1E57">
        <w:t xml:space="preserve">Intercept </w:t>
      </w:r>
      <w:r w:rsidRPr="00AC1E57">
        <w:tab/>
        <w:t>-2697.3</w:t>
      </w:r>
      <w:r w:rsidRPr="00AC1E57">
        <w:tab/>
        <w:t>-2658.4</w:t>
      </w:r>
      <w:r w:rsidRPr="00AC1E57">
        <w:tab/>
        <w:t>1355.7</w:t>
      </w:r>
      <w:r w:rsidRPr="00AC1E57">
        <w:tab/>
      </w:r>
      <w:r w:rsidRPr="00AC1E57">
        <w:tab/>
      </w:r>
      <w:r w:rsidRPr="00296C5F">
        <w:rPr>
          <w:i/>
        </w:rPr>
        <w:t>n.s.</w:t>
      </w:r>
      <w:r w:rsidRPr="00AC1E57">
        <w:tab/>
      </w:r>
    </w:p>
    <w:p w14:paraId="0B11462B" w14:textId="77777777" w:rsidR="000173CD" w:rsidRPr="00AC1E57" w:rsidRDefault="000173CD" w:rsidP="000173CD">
      <w:pPr>
        <w:rPr>
          <w:b/>
        </w:rPr>
      </w:pPr>
      <w:r w:rsidRPr="00AC1E57">
        <w:rPr>
          <w:b/>
        </w:rPr>
        <w:t>Slope</w:t>
      </w:r>
      <w:r w:rsidRPr="00AC1E57">
        <w:rPr>
          <w:b/>
        </w:rPr>
        <w:tab/>
      </w:r>
      <w:r w:rsidRPr="00AC1E57">
        <w:rPr>
          <w:b/>
        </w:rPr>
        <w:tab/>
        <w:t>-2707.1</w:t>
      </w:r>
      <w:r w:rsidRPr="00AC1E57">
        <w:rPr>
          <w:b/>
        </w:rPr>
        <w:tab/>
        <w:t>-2662.6</w:t>
      </w:r>
      <w:r w:rsidRPr="00AC1E57">
        <w:rPr>
          <w:b/>
        </w:rPr>
        <w:tab/>
        <w:t>1361.6</w:t>
      </w:r>
      <w:r w:rsidRPr="00AC1E57">
        <w:rPr>
          <w:b/>
        </w:rPr>
        <w:tab/>
      </w:r>
      <w:r w:rsidRPr="00AC1E57">
        <w:rPr>
          <w:b/>
        </w:rPr>
        <w:tab/>
        <w:t>.001</w:t>
      </w:r>
    </w:p>
    <w:p w14:paraId="30BD871C" w14:textId="77777777" w:rsidR="000173CD" w:rsidRPr="00AC1E57" w:rsidRDefault="000173CD" w:rsidP="000173CD">
      <w:pPr>
        <w:rPr>
          <w:u w:val="single"/>
        </w:rPr>
      </w:pPr>
      <w:r w:rsidRPr="00AC1E57">
        <w:rPr>
          <w:u w:val="single"/>
        </w:rPr>
        <w:t>Quadratic</w:t>
      </w:r>
      <w:r w:rsidRPr="00AC1E57">
        <w:rPr>
          <w:u w:val="single"/>
        </w:rPr>
        <w:tab/>
        <w:t>-2704.5</w:t>
      </w:r>
      <w:r w:rsidRPr="00AC1E57">
        <w:rPr>
          <w:u w:val="single"/>
        </w:rPr>
        <w:tab/>
        <w:t>-2637.8</w:t>
      </w:r>
      <w:r w:rsidRPr="00AC1E57">
        <w:rPr>
          <w:u w:val="single"/>
        </w:rPr>
        <w:tab/>
        <w:t>1362.3</w:t>
      </w:r>
      <w:r w:rsidRPr="00AC1E57">
        <w:rPr>
          <w:u w:val="single"/>
        </w:rPr>
        <w:tab/>
      </w:r>
      <w:r w:rsidRPr="00AC1E57">
        <w:rPr>
          <w:u w:val="single"/>
        </w:rPr>
        <w:tab/>
      </w:r>
      <w:r w:rsidRPr="00296C5F">
        <w:rPr>
          <w:i/>
          <w:u w:val="single"/>
        </w:rPr>
        <w:t>n.s.</w:t>
      </w:r>
      <w:r w:rsidRPr="00AC1E57">
        <w:rPr>
          <w:u w:val="single"/>
        </w:rPr>
        <w:tab/>
      </w:r>
    </w:p>
    <w:p w14:paraId="71F50C71" w14:textId="77777777" w:rsidR="000173CD" w:rsidRPr="00AC1E57" w:rsidRDefault="000173CD" w:rsidP="000173CD">
      <w:pPr>
        <w:rPr>
          <w:i/>
          <w:u w:val="single"/>
        </w:rPr>
      </w:pPr>
      <w:r w:rsidRPr="00AC1E57">
        <w:rPr>
          <w:i/>
        </w:rPr>
        <w:t>d. Sentence 1-Unrelated</w:t>
      </w:r>
    </w:p>
    <w:p w14:paraId="60EB51FF" w14:textId="77777777" w:rsidR="000173CD" w:rsidRPr="00AC1E57" w:rsidRDefault="000173CD" w:rsidP="000173CD">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3EB582B9" w14:textId="77777777" w:rsidR="000173CD" w:rsidRPr="00AC1E57" w:rsidRDefault="000173CD" w:rsidP="000173CD">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5464B9F0" w14:textId="77777777" w:rsidR="000173CD" w:rsidRPr="00AC1E57" w:rsidRDefault="000173CD" w:rsidP="000173CD">
      <w:r w:rsidRPr="00AC1E57">
        <w:t>Base</w:t>
      </w:r>
      <w:r w:rsidRPr="00AC1E57">
        <w:tab/>
      </w:r>
      <w:r w:rsidRPr="00AC1E57">
        <w:tab/>
        <w:t>-3552.8</w:t>
      </w:r>
      <w:r w:rsidRPr="00AC1E57">
        <w:tab/>
        <w:t>-3525.0</w:t>
      </w:r>
      <w:r w:rsidRPr="00AC1E57">
        <w:tab/>
        <w:t xml:space="preserve">1781.4  </w:t>
      </w:r>
      <w:r w:rsidRPr="00AC1E57">
        <w:tab/>
        <w:t>-</w:t>
      </w:r>
    </w:p>
    <w:p w14:paraId="373E1803" w14:textId="77777777" w:rsidR="000173CD" w:rsidRPr="00AC1E57" w:rsidRDefault="000173CD" w:rsidP="000173CD">
      <w:pPr>
        <w:rPr>
          <w:b/>
        </w:rPr>
      </w:pPr>
      <w:r w:rsidRPr="00AC1E57">
        <w:rPr>
          <w:b/>
        </w:rPr>
        <w:t xml:space="preserve">Intercept </w:t>
      </w:r>
      <w:r w:rsidRPr="00AC1E57">
        <w:rPr>
          <w:b/>
        </w:rPr>
        <w:tab/>
        <w:t>-3571.0</w:t>
      </w:r>
      <w:r w:rsidRPr="00AC1E57">
        <w:rPr>
          <w:b/>
        </w:rPr>
        <w:tab/>
        <w:t>-3532.1</w:t>
      </w:r>
      <w:r w:rsidRPr="00AC1E57">
        <w:rPr>
          <w:b/>
        </w:rPr>
        <w:tab/>
        <w:t>1792.5</w:t>
      </w:r>
      <w:r w:rsidRPr="00AC1E57">
        <w:rPr>
          <w:b/>
        </w:rPr>
        <w:tab/>
      </w:r>
      <w:r w:rsidRPr="00AC1E57">
        <w:rPr>
          <w:b/>
        </w:rPr>
        <w:tab/>
        <w:t>.001</w:t>
      </w:r>
      <w:r w:rsidRPr="00AC1E57">
        <w:rPr>
          <w:b/>
        </w:rPr>
        <w:tab/>
      </w:r>
    </w:p>
    <w:p w14:paraId="642BED2D" w14:textId="77777777" w:rsidR="000173CD" w:rsidRPr="00AC1E57" w:rsidRDefault="000173CD" w:rsidP="000173CD">
      <w:r w:rsidRPr="00AC1E57">
        <w:t>Slope</w:t>
      </w:r>
      <w:r w:rsidRPr="00AC1E57">
        <w:tab/>
      </w:r>
      <w:r w:rsidRPr="00AC1E57">
        <w:tab/>
        <w:t>-3572.1</w:t>
      </w:r>
      <w:r w:rsidRPr="00AC1E57">
        <w:tab/>
        <w:t>-3527.7</w:t>
      </w:r>
      <w:r w:rsidRPr="00AC1E57">
        <w:tab/>
        <w:t>1794.1</w:t>
      </w:r>
      <w:r w:rsidRPr="00AC1E57">
        <w:tab/>
      </w:r>
      <w:r w:rsidRPr="00AC1E57">
        <w:tab/>
      </w:r>
      <w:r w:rsidRPr="00296C5F">
        <w:rPr>
          <w:i/>
        </w:rPr>
        <w:t>n.s.</w:t>
      </w:r>
    </w:p>
    <w:p w14:paraId="0436B922" w14:textId="77777777" w:rsidR="000173CD" w:rsidRPr="00AC1E57" w:rsidRDefault="000173CD" w:rsidP="000173CD">
      <w:pPr>
        <w:rPr>
          <w:u w:val="single"/>
        </w:rPr>
      </w:pPr>
      <w:r w:rsidRPr="00AC1E57">
        <w:rPr>
          <w:u w:val="single"/>
        </w:rPr>
        <w:t>Quadratic</w:t>
      </w:r>
      <w:r w:rsidRPr="00AC1E57">
        <w:rPr>
          <w:u w:val="single"/>
        </w:rPr>
        <w:tab/>
        <w:t>-3570.9</w:t>
      </w:r>
      <w:r w:rsidRPr="00AC1E57">
        <w:rPr>
          <w:u w:val="single"/>
        </w:rPr>
        <w:tab/>
        <w:t>-3515.3</w:t>
      </w:r>
      <w:r w:rsidRPr="00AC1E57">
        <w:rPr>
          <w:u w:val="single"/>
        </w:rPr>
        <w:tab/>
        <w:t>1795.5</w:t>
      </w:r>
      <w:r w:rsidRPr="00AC1E57">
        <w:rPr>
          <w:u w:val="single"/>
        </w:rPr>
        <w:tab/>
      </w:r>
      <w:r w:rsidRPr="00AC1E57">
        <w:rPr>
          <w:u w:val="single"/>
        </w:rPr>
        <w:tab/>
      </w:r>
      <w:r w:rsidRPr="00296C5F">
        <w:rPr>
          <w:i/>
          <w:u w:val="single"/>
        </w:rPr>
        <w:t>n.s.</w:t>
      </w:r>
      <w:r w:rsidRPr="00AC1E57">
        <w:rPr>
          <w:u w:val="single"/>
        </w:rPr>
        <w:tab/>
      </w:r>
    </w:p>
    <w:p w14:paraId="5FD1A85F" w14:textId="52329C87" w:rsidR="007762A3" w:rsidRPr="00AC1E57" w:rsidRDefault="000173CD" w:rsidP="007762A3">
      <w:pPr>
        <w:rPr>
          <w:i/>
          <w:u w:val="single"/>
        </w:rPr>
      </w:pPr>
      <w:r w:rsidRPr="00AC1E57">
        <w:rPr>
          <w:i/>
          <w:u w:val="single"/>
        </w:rPr>
        <w:t>Model 2</w:t>
      </w:r>
      <w:r w:rsidR="007762A3" w:rsidRPr="00AC1E57">
        <w:rPr>
          <w:i/>
          <w:u w:val="single"/>
        </w:rPr>
        <w:t>. Pronoun</w:t>
      </w:r>
    </w:p>
    <w:p w14:paraId="0935326F" w14:textId="77777777" w:rsidR="007762A3" w:rsidRPr="00AC1E57" w:rsidRDefault="007762A3" w:rsidP="007762A3">
      <w:pPr>
        <w:rPr>
          <w:i/>
          <w:u w:val="single"/>
        </w:rPr>
      </w:pPr>
      <w:r w:rsidRPr="00AC1E57">
        <w:rPr>
          <w:i/>
        </w:rPr>
        <w:t>a. Target</w:t>
      </w:r>
    </w:p>
    <w:p w14:paraId="7C13AAB8" w14:textId="77777777" w:rsidR="004A4D59" w:rsidRPr="00AC1E57" w:rsidRDefault="004A4D59" w:rsidP="004A4D59">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20CEAE3D" w14:textId="77777777" w:rsidR="007762A3" w:rsidRPr="00AC1E57" w:rsidRDefault="007762A3" w:rsidP="007762A3">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33FF19B3" w14:textId="4E87AA6C" w:rsidR="007762A3" w:rsidRPr="00AC1E57" w:rsidRDefault="007762A3" w:rsidP="007762A3">
      <w:r w:rsidRPr="00AC1E57">
        <w:t>Base</w:t>
      </w:r>
      <w:r w:rsidRPr="00AC1E57">
        <w:tab/>
      </w:r>
      <w:r w:rsidRPr="00AC1E57">
        <w:tab/>
        <w:t>-</w:t>
      </w:r>
      <w:r w:rsidR="00824C8A" w:rsidRPr="00AC1E57">
        <w:t>1553.3</w:t>
      </w:r>
      <w:r w:rsidRPr="00AC1E57">
        <w:tab/>
        <w:t>-</w:t>
      </w:r>
      <w:r w:rsidR="00824C8A" w:rsidRPr="00AC1E57">
        <w:t>1525.5</w:t>
      </w:r>
      <w:r w:rsidRPr="00AC1E57">
        <w:tab/>
      </w:r>
      <w:r w:rsidR="00824C8A" w:rsidRPr="00AC1E57">
        <w:t>781.7</w:t>
      </w:r>
      <w:r w:rsidRPr="00AC1E57">
        <w:tab/>
      </w:r>
      <w:r w:rsidRPr="00AC1E57">
        <w:tab/>
        <w:t>-</w:t>
      </w:r>
      <w:r w:rsidRPr="00AC1E57">
        <w:tab/>
        <w:t xml:space="preserve">  </w:t>
      </w:r>
    </w:p>
    <w:p w14:paraId="5C89C310" w14:textId="48369717" w:rsidR="007762A3" w:rsidRPr="00AC1E57" w:rsidRDefault="007762A3" w:rsidP="007762A3">
      <w:pPr>
        <w:rPr>
          <w:b/>
        </w:rPr>
      </w:pPr>
      <w:r w:rsidRPr="00AC1E57">
        <w:rPr>
          <w:b/>
        </w:rPr>
        <w:t xml:space="preserve">Intercept </w:t>
      </w:r>
      <w:r w:rsidRPr="00AC1E57">
        <w:rPr>
          <w:b/>
        </w:rPr>
        <w:tab/>
        <w:t>-</w:t>
      </w:r>
      <w:r w:rsidR="00DC4DEF" w:rsidRPr="00AC1E57">
        <w:rPr>
          <w:b/>
        </w:rPr>
        <w:t>1</w:t>
      </w:r>
      <w:r w:rsidR="00824C8A" w:rsidRPr="00AC1E57">
        <w:rPr>
          <w:b/>
        </w:rPr>
        <w:t>556.8</w:t>
      </w:r>
      <w:r w:rsidRPr="00AC1E57">
        <w:rPr>
          <w:b/>
        </w:rPr>
        <w:tab/>
        <w:t>-</w:t>
      </w:r>
      <w:r w:rsidR="00824C8A" w:rsidRPr="00AC1E57">
        <w:rPr>
          <w:b/>
        </w:rPr>
        <w:t>1517.8</w:t>
      </w:r>
      <w:r w:rsidRPr="00AC1E57">
        <w:rPr>
          <w:b/>
        </w:rPr>
        <w:tab/>
      </w:r>
      <w:r w:rsidR="00824C8A" w:rsidRPr="00AC1E57">
        <w:rPr>
          <w:b/>
        </w:rPr>
        <w:t>785.4</w:t>
      </w:r>
      <w:r w:rsidRPr="00AC1E57">
        <w:rPr>
          <w:b/>
        </w:rPr>
        <w:tab/>
      </w:r>
      <w:r w:rsidRPr="00AC1E57">
        <w:rPr>
          <w:b/>
        </w:rPr>
        <w:tab/>
        <w:t>.0</w:t>
      </w:r>
      <w:r w:rsidR="00824C8A" w:rsidRPr="00AC1E57">
        <w:rPr>
          <w:b/>
        </w:rPr>
        <w:t>5</w:t>
      </w:r>
      <w:r w:rsidRPr="00AC1E57">
        <w:rPr>
          <w:b/>
        </w:rPr>
        <w:tab/>
      </w:r>
    </w:p>
    <w:p w14:paraId="2C0D3141" w14:textId="1BD53DFB" w:rsidR="007762A3" w:rsidRPr="00AC1E57" w:rsidRDefault="007762A3" w:rsidP="007762A3">
      <w:r w:rsidRPr="00AC1E57">
        <w:t>Slope</w:t>
      </w:r>
      <w:r w:rsidRPr="00AC1E57">
        <w:tab/>
      </w:r>
      <w:r w:rsidRPr="00AC1E57">
        <w:tab/>
        <w:t>-</w:t>
      </w:r>
      <w:r w:rsidR="00824C8A" w:rsidRPr="00AC1E57">
        <w:t>1555.3</w:t>
      </w:r>
      <w:r w:rsidRPr="00AC1E57">
        <w:tab/>
        <w:t>-1</w:t>
      </w:r>
      <w:r w:rsidR="00824C8A" w:rsidRPr="00AC1E57">
        <w:t>510.8</w:t>
      </w:r>
      <w:r w:rsidRPr="00AC1E57">
        <w:tab/>
      </w:r>
      <w:r w:rsidR="00824C8A" w:rsidRPr="00AC1E57">
        <w:t>785.6</w:t>
      </w:r>
      <w:r w:rsidR="00824C8A" w:rsidRPr="00AC1E57">
        <w:tab/>
      </w:r>
      <w:r w:rsidRPr="00AC1E57">
        <w:tab/>
      </w:r>
      <w:r w:rsidR="00824C8A" w:rsidRPr="00296C5F">
        <w:rPr>
          <w:i/>
        </w:rPr>
        <w:t>n.s.</w:t>
      </w:r>
    </w:p>
    <w:p w14:paraId="2B12782F" w14:textId="0E5B5168" w:rsidR="007762A3" w:rsidRPr="00AC1E57" w:rsidRDefault="007762A3" w:rsidP="007762A3">
      <w:pPr>
        <w:rPr>
          <w:u w:val="single"/>
        </w:rPr>
      </w:pPr>
      <w:r w:rsidRPr="00AC1E57">
        <w:rPr>
          <w:u w:val="single"/>
        </w:rPr>
        <w:t>Quadratic</w:t>
      </w:r>
      <w:r w:rsidRPr="00AC1E57">
        <w:rPr>
          <w:u w:val="single"/>
        </w:rPr>
        <w:tab/>
        <w:t>-</w:t>
      </w:r>
      <w:r w:rsidR="00DC4DEF" w:rsidRPr="00AC1E57">
        <w:rPr>
          <w:u w:val="single"/>
        </w:rPr>
        <w:t>1</w:t>
      </w:r>
      <w:r w:rsidR="00824C8A" w:rsidRPr="00AC1E57">
        <w:rPr>
          <w:u w:val="single"/>
        </w:rPr>
        <w:t>555.4</w:t>
      </w:r>
      <w:r w:rsidRPr="00AC1E57">
        <w:rPr>
          <w:u w:val="single"/>
        </w:rPr>
        <w:tab/>
        <w:t>-</w:t>
      </w:r>
      <w:r w:rsidR="00824C8A" w:rsidRPr="00AC1E57">
        <w:rPr>
          <w:u w:val="single"/>
        </w:rPr>
        <w:t>1499.8</w:t>
      </w:r>
      <w:r w:rsidRPr="00AC1E57">
        <w:rPr>
          <w:u w:val="single"/>
        </w:rPr>
        <w:tab/>
      </w:r>
      <w:r w:rsidR="00824C8A" w:rsidRPr="00AC1E57">
        <w:rPr>
          <w:u w:val="single"/>
        </w:rPr>
        <w:t>787.7</w:t>
      </w:r>
      <w:r w:rsidRPr="00AC1E57">
        <w:rPr>
          <w:u w:val="single"/>
        </w:rPr>
        <w:tab/>
      </w:r>
      <w:r w:rsidRPr="00AC1E57">
        <w:rPr>
          <w:u w:val="single"/>
        </w:rPr>
        <w:tab/>
      </w:r>
      <w:r w:rsidRPr="00296C5F">
        <w:rPr>
          <w:i/>
          <w:u w:val="single"/>
        </w:rPr>
        <w:t>n.s.</w:t>
      </w:r>
      <w:r w:rsidR="00DC4DEF" w:rsidRPr="00AC1E57">
        <w:rPr>
          <w:u w:val="single"/>
        </w:rPr>
        <w:tab/>
      </w:r>
    </w:p>
    <w:p w14:paraId="7E995CD7" w14:textId="77777777" w:rsidR="007762A3" w:rsidRPr="00AC1E57" w:rsidRDefault="007762A3" w:rsidP="007762A3">
      <w:pPr>
        <w:rPr>
          <w:i/>
          <w:u w:val="single"/>
        </w:rPr>
      </w:pPr>
      <w:r w:rsidRPr="00AC1E57">
        <w:rPr>
          <w:i/>
        </w:rPr>
        <w:t>b. Sentence 3-mentioned</w:t>
      </w:r>
    </w:p>
    <w:p w14:paraId="78AA6AAD" w14:textId="77777777" w:rsidR="004A4D59" w:rsidRPr="00AC1E57" w:rsidRDefault="004A4D59" w:rsidP="004A4D59">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746D598B" w14:textId="77777777" w:rsidR="007762A3" w:rsidRPr="00AC1E57" w:rsidRDefault="007762A3" w:rsidP="007762A3">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22112521" w14:textId="1A169A24" w:rsidR="007762A3" w:rsidRPr="00AC1E57" w:rsidRDefault="007762A3" w:rsidP="007762A3">
      <w:r w:rsidRPr="00AC1E57">
        <w:t>Base</w:t>
      </w:r>
      <w:r w:rsidRPr="00AC1E57">
        <w:tab/>
      </w:r>
      <w:r w:rsidRPr="00AC1E57">
        <w:tab/>
        <w:t>-2</w:t>
      </w:r>
      <w:r w:rsidR="00755B36" w:rsidRPr="00AC1E57">
        <w:t>242.6</w:t>
      </w:r>
      <w:r w:rsidRPr="00AC1E57">
        <w:tab/>
        <w:t>-</w:t>
      </w:r>
      <w:r w:rsidR="00755B36" w:rsidRPr="00AC1E57">
        <w:t>2214.8</w:t>
      </w:r>
      <w:r w:rsidRPr="00AC1E57">
        <w:tab/>
      </w:r>
      <w:r w:rsidR="00755B36" w:rsidRPr="00AC1E57">
        <w:t>1126.3</w:t>
      </w:r>
      <w:r w:rsidRPr="00AC1E57">
        <w:tab/>
        <w:t xml:space="preserve">  </w:t>
      </w:r>
      <w:r w:rsidRPr="00AC1E57">
        <w:tab/>
        <w:t>-</w:t>
      </w:r>
    </w:p>
    <w:p w14:paraId="06CA31BE" w14:textId="000D28E8" w:rsidR="007762A3" w:rsidRPr="00AC1E57" w:rsidRDefault="007762A3" w:rsidP="007762A3">
      <w:r w:rsidRPr="00AC1E57">
        <w:t xml:space="preserve">Intercept </w:t>
      </w:r>
      <w:r w:rsidRPr="00AC1E57">
        <w:tab/>
        <w:t>-2</w:t>
      </w:r>
      <w:r w:rsidR="00755B36" w:rsidRPr="00AC1E57">
        <w:t>294.1</w:t>
      </w:r>
      <w:r w:rsidRPr="00AC1E57">
        <w:tab/>
        <w:t>-</w:t>
      </w:r>
      <w:r w:rsidR="00755B36" w:rsidRPr="00AC1E57">
        <w:t>2255.2</w:t>
      </w:r>
      <w:r w:rsidRPr="00AC1E57">
        <w:tab/>
        <w:t>1</w:t>
      </w:r>
      <w:r w:rsidR="00755B36" w:rsidRPr="00AC1E57">
        <w:t>154.0</w:t>
      </w:r>
      <w:r w:rsidRPr="00AC1E57">
        <w:tab/>
      </w:r>
      <w:r w:rsidRPr="00AC1E57">
        <w:tab/>
        <w:t>.001</w:t>
      </w:r>
    </w:p>
    <w:p w14:paraId="15E2F5D5" w14:textId="4B560652" w:rsidR="007762A3" w:rsidRPr="00AC1E57" w:rsidRDefault="007762A3" w:rsidP="007762A3">
      <w:pPr>
        <w:rPr>
          <w:b/>
        </w:rPr>
      </w:pPr>
      <w:r w:rsidRPr="00AC1E57">
        <w:t>Slope</w:t>
      </w:r>
      <w:r w:rsidRPr="00AC1E57">
        <w:tab/>
      </w:r>
      <w:r w:rsidRPr="00AC1E57">
        <w:rPr>
          <w:b/>
        </w:rPr>
        <w:tab/>
      </w:r>
      <w:r w:rsidRPr="00AC1E57">
        <w:t>-2</w:t>
      </w:r>
      <w:r w:rsidR="00755B36" w:rsidRPr="00AC1E57">
        <w:t>299.7</w:t>
      </w:r>
      <w:r w:rsidRPr="00AC1E57">
        <w:tab/>
        <w:t>-2</w:t>
      </w:r>
      <w:r w:rsidR="00755B36" w:rsidRPr="00AC1E57">
        <w:t>255.2</w:t>
      </w:r>
      <w:r w:rsidRPr="00AC1E57">
        <w:tab/>
        <w:t>1</w:t>
      </w:r>
      <w:r w:rsidR="00755B36" w:rsidRPr="00AC1E57">
        <w:t>157.8</w:t>
      </w:r>
      <w:r w:rsidRPr="00AC1E57">
        <w:tab/>
      </w:r>
      <w:r w:rsidRPr="00AC1E57">
        <w:tab/>
      </w:r>
      <w:r w:rsidR="00755B36" w:rsidRPr="00AC1E57">
        <w:t>.01</w:t>
      </w:r>
    </w:p>
    <w:p w14:paraId="2243ADBC" w14:textId="337F9348" w:rsidR="007762A3" w:rsidRPr="00AC1E57" w:rsidRDefault="007762A3" w:rsidP="007762A3">
      <w:pPr>
        <w:rPr>
          <w:b/>
          <w:u w:val="single"/>
        </w:rPr>
      </w:pPr>
      <w:r w:rsidRPr="00AC1E57">
        <w:rPr>
          <w:b/>
          <w:u w:val="single"/>
        </w:rPr>
        <w:t>Quadratic</w:t>
      </w:r>
      <w:r w:rsidRPr="00AC1E57">
        <w:rPr>
          <w:b/>
          <w:u w:val="single"/>
        </w:rPr>
        <w:tab/>
        <w:t>-2</w:t>
      </w:r>
      <w:r w:rsidR="00755B36" w:rsidRPr="00AC1E57">
        <w:rPr>
          <w:b/>
          <w:u w:val="single"/>
        </w:rPr>
        <w:t>301.8</w:t>
      </w:r>
      <w:r w:rsidRPr="00AC1E57">
        <w:rPr>
          <w:b/>
          <w:u w:val="single"/>
        </w:rPr>
        <w:tab/>
        <w:t>-2</w:t>
      </w:r>
      <w:r w:rsidR="00755B36" w:rsidRPr="00AC1E57">
        <w:rPr>
          <w:b/>
          <w:u w:val="single"/>
        </w:rPr>
        <w:t>246.1</w:t>
      </w:r>
      <w:r w:rsidRPr="00AC1E57">
        <w:rPr>
          <w:b/>
          <w:u w:val="single"/>
        </w:rPr>
        <w:tab/>
        <w:t>1</w:t>
      </w:r>
      <w:r w:rsidR="00755B36" w:rsidRPr="00AC1E57">
        <w:rPr>
          <w:b/>
          <w:u w:val="single"/>
        </w:rPr>
        <w:t>160.9</w:t>
      </w:r>
      <w:r w:rsidRPr="00AC1E57">
        <w:rPr>
          <w:b/>
          <w:u w:val="single"/>
        </w:rPr>
        <w:tab/>
      </w:r>
      <w:r w:rsidRPr="00AC1E57">
        <w:rPr>
          <w:b/>
          <w:u w:val="single"/>
        </w:rPr>
        <w:tab/>
      </w:r>
      <w:r w:rsidR="00755B36" w:rsidRPr="00AC1E57">
        <w:rPr>
          <w:b/>
          <w:u w:val="single"/>
        </w:rPr>
        <w:t>.05</w:t>
      </w:r>
      <w:r w:rsidR="00755B36" w:rsidRPr="00AC1E57">
        <w:rPr>
          <w:b/>
          <w:u w:val="single"/>
        </w:rPr>
        <w:tab/>
      </w:r>
    </w:p>
    <w:p w14:paraId="196CC12B" w14:textId="77777777" w:rsidR="007762A3" w:rsidRPr="00AC1E57" w:rsidRDefault="007762A3" w:rsidP="007762A3">
      <w:pPr>
        <w:rPr>
          <w:i/>
          <w:u w:val="single"/>
        </w:rPr>
      </w:pPr>
      <w:r w:rsidRPr="00AC1E57">
        <w:rPr>
          <w:i/>
        </w:rPr>
        <w:t>c. Semantic Distractor</w:t>
      </w:r>
    </w:p>
    <w:p w14:paraId="7C3B471D" w14:textId="5E08686D" w:rsidR="007762A3" w:rsidRPr="00AC1E57" w:rsidRDefault="004A4D59" w:rsidP="007762A3">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09242218" w14:textId="77777777" w:rsidR="007762A3" w:rsidRPr="00AC1E57" w:rsidRDefault="007762A3" w:rsidP="007762A3">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4A3C9E40" w14:textId="51C5D31E" w:rsidR="007762A3" w:rsidRPr="00AC1E57" w:rsidRDefault="007762A3" w:rsidP="007762A3">
      <w:r w:rsidRPr="00AC1E57">
        <w:t>Base</w:t>
      </w:r>
      <w:r w:rsidRPr="00AC1E57">
        <w:tab/>
      </w:r>
      <w:r w:rsidRPr="00AC1E57">
        <w:tab/>
        <w:t>-</w:t>
      </w:r>
      <w:r w:rsidR="00872DEE" w:rsidRPr="00AC1E57">
        <w:t>3349.1</w:t>
      </w:r>
      <w:r w:rsidRPr="00AC1E57">
        <w:tab/>
        <w:t>-</w:t>
      </w:r>
      <w:r w:rsidR="00872DEE" w:rsidRPr="00AC1E57">
        <w:t>3321.3</w:t>
      </w:r>
      <w:r w:rsidRPr="00AC1E57">
        <w:tab/>
      </w:r>
      <w:r w:rsidR="00872DEE" w:rsidRPr="00AC1E57">
        <w:t>1679.5</w:t>
      </w:r>
      <w:r w:rsidRPr="00AC1E57">
        <w:t xml:space="preserve">  </w:t>
      </w:r>
    </w:p>
    <w:p w14:paraId="128FEB8C" w14:textId="6F889E58" w:rsidR="007762A3" w:rsidRPr="00AC1E57" w:rsidRDefault="007762A3" w:rsidP="007762A3">
      <w:r w:rsidRPr="00AC1E57">
        <w:t xml:space="preserve">Intercept </w:t>
      </w:r>
      <w:r w:rsidRPr="00AC1E57">
        <w:tab/>
        <w:t>-</w:t>
      </w:r>
      <w:r w:rsidR="00872DEE" w:rsidRPr="00AC1E57">
        <w:t>3369.9</w:t>
      </w:r>
      <w:r w:rsidRPr="00AC1E57">
        <w:tab/>
        <w:t>-</w:t>
      </w:r>
      <w:r w:rsidR="00872DEE" w:rsidRPr="00AC1E57">
        <w:t>3331.0</w:t>
      </w:r>
      <w:r w:rsidRPr="00AC1E57">
        <w:tab/>
      </w:r>
      <w:r w:rsidR="00872DEE" w:rsidRPr="00AC1E57">
        <w:t>1692.0</w:t>
      </w:r>
      <w:r w:rsidRPr="00AC1E57">
        <w:tab/>
      </w:r>
      <w:r w:rsidRPr="00AC1E57">
        <w:tab/>
        <w:t>.001</w:t>
      </w:r>
      <w:r w:rsidRPr="00AC1E57">
        <w:tab/>
      </w:r>
    </w:p>
    <w:p w14:paraId="364C1BB9" w14:textId="13466900" w:rsidR="007762A3" w:rsidRPr="00AC1E57" w:rsidRDefault="007762A3" w:rsidP="007762A3">
      <w:pPr>
        <w:rPr>
          <w:b/>
        </w:rPr>
      </w:pPr>
      <w:r w:rsidRPr="00AC1E57">
        <w:rPr>
          <w:b/>
        </w:rPr>
        <w:t>Slope</w:t>
      </w:r>
      <w:r w:rsidRPr="00AC1E57">
        <w:rPr>
          <w:b/>
        </w:rPr>
        <w:tab/>
      </w:r>
      <w:r w:rsidRPr="00AC1E57">
        <w:rPr>
          <w:b/>
        </w:rPr>
        <w:tab/>
        <w:t>-</w:t>
      </w:r>
      <w:r w:rsidR="00872DEE" w:rsidRPr="00AC1E57">
        <w:rPr>
          <w:b/>
        </w:rPr>
        <w:t>3375.5</w:t>
      </w:r>
      <w:r w:rsidRPr="00AC1E57">
        <w:rPr>
          <w:b/>
        </w:rPr>
        <w:tab/>
        <w:t>-</w:t>
      </w:r>
      <w:r w:rsidR="00872DEE" w:rsidRPr="00AC1E57">
        <w:rPr>
          <w:b/>
        </w:rPr>
        <w:t>3331.1</w:t>
      </w:r>
      <w:r w:rsidRPr="00AC1E57">
        <w:rPr>
          <w:b/>
        </w:rPr>
        <w:tab/>
      </w:r>
      <w:r w:rsidR="00872DEE" w:rsidRPr="00AC1E57">
        <w:rPr>
          <w:b/>
        </w:rPr>
        <w:t>1695.8</w:t>
      </w:r>
      <w:r w:rsidRPr="00AC1E57">
        <w:rPr>
          <w:b/>
        </w:rPr>
        <w:tab/>
      </w:r>
      <w:r w:rsidRPr="00AC1E57">
        <w:rPr>
          <w:b/>
        </w:rPr>
        <w:tab/>
      </w:r>
      <w:r w:rsidR="00872DEE" w:rsidRPr="00AC1E57">
        <w:rPr>
          <w:b/>
        </w:rPr>
        <w:t>.01</w:t>
      </w:r>
    </w:p>
    <w:p w14:paraId="20D05516" w14:textId="5A34ACCC" w:rsidR="007762A3" w:rsidRPr="00AC1E57" w:rsidRDefault="007762A3" w:rsidP="007762A3">
      <w:pPr>
        <w:rPr>
          <w:u w:val="single"/>
        </w:rPr>
      </w:pPr>
      <w:r w:rsidRPr="00AC1E57">
        <w:rPr>
          <w:u w:val="single"/>
        </w:rPr>
        <w:t>Quadratic</w:t>
      </w:r>
      <w:r w:rsidRPr="00AC1E57">
        <w:rPr>
          <w:u w:val="single"/>
        </w:rPr>
        <w:tab/>
        <w:t>-</w:t>
      </w:r>
      <w:r w:rsidR="00872DEE" w:rsidRPr="00AC1E57">
        <w:rPr>
          <w:u w:val="single"/>
        </w:rPr>
        <w:t>3371.6</w:t>
      </w:r>
      <w:r w:rsidRPr="00AC1E57">
        <w:rPr>
          <w:u w:val="single"/>
        </w:rPr>
        <w:tab/>
        <w:t>-</w:t>
      </w:r>
      <w:r w:rsidR="00872DEE" w:rsidRPr="00AC1E57">
        <w:rPr>
          <w:u w:val="single"/>
        </w:rPr>
        <w:t>3316.0</w:t>
      </w:r>
      <w:r w:rsidRPr="00AC1E57">
        <w:rPr>
          <w:u w:val="single"/>
        </w:rPr>
        <w:tab/>
      </w:r>
      <w:r w:rsidR="00872DEE" w:rsidRPr="00AC1E57">
        <w:rPr>
          <w:u w:val="single"/>
        </w:rPr>
        <w:t>1695.8</w:t>
      </w:r>
      <w:r w:rsidRPr="00AC1E57">
        <w:rPr>
          <w:u w:val="single"/>
        </w:rPr>
        <w:tab/>
      </w:r>
      <w:r w:rsidRPr="00AC1E57">
        <w:rPr>
          <w:u w:val="single"/>
        </w:rPr>
        <w:tab/>
      </w:r>
      <w:r w:rsidRPr="00296C5F">
        <w:rPr>
          <w:i/>
          <w:u w:val="single"/>
        </w:rPr>
        <w:t>n.s</w:t>
      </w:r>
      <w:r w:rsidR="00872DEE" w:rsidRPr="00296C5F">
        <w:rPr>
          <w:i/>
          <w:u w:val="single"/>
        </w:rPr>
        <w:t>.</w:t>
      </w:r>
      <w:r w:rsidR="00872DEE" w:rsidRPr="00AC1E57">
        <w:rPr>
          <w:u w:val="single"/>
        </w:rPr>
        <w:tab/>
      </w:r>
    </w:p>
    <w:p w14:paraId="4F32D536" w14:textId="77777777" w:rsidR="007762A3" w:rsidRPr="00AC1E57" w:rsidRDefault="007762A3" w:rsidP="007762A3">
      <w:pPr>
        <w:rPr>
          <w:i/>
          <w:u w:val="single"/>
        </w:rPr>
      </w:pPr>
      <w:r w:rsidRPr="00AC1E57">
        <w:rPr>
          <w:i/>
        </w:rPr>
        <w:t>d. Sentence 1-unrelated</w:t>
      </w:r>
    </w:p>
    <w:p w14:paraId="2AB53AEA" w14:textId="77777777" w:rsidR="004A4D59" w:rsidRPr="00AC1E57" w:rsidRDefault="004A4D59" w:rsidP="004A4D59">
      <w:pPr>
        <w:rPr>
          <w:u w:val="single"/>
        </w:rPr>
      </w:pPr>
      <w:r w:rsidRPr="00AC1E57">
        <w:rPr>
          <w:u w:val="single"/>
        </w:rPr>
        <w:t>Model</w:t>
      </w:r>
      <w:r w:rsidRPr="00AC1E57">
        <w:rPr>
          <w:u w:val="single"/>
        </w:rPr>
        <w:tab/>
        <w:t xml:space="preserve">         </w:t>
      </w:r>
      <w:r w:rsidRPr="00AC1E57">
        <w:rPr>
          <w:u w:val="single"/>
        </w:rPr>
        <w:tab/>
      </w:r>
      <w:r w:rsidRPr="00AC1E57">
        <w:rPr>
          <w:u w:val="single"/>
        </w:rPr>
        <w:tab/>
      </w:r>
      <w:r w:rsidRPr="00AC1E57">
        <w:rPr>
          <w:u w:val="single"/>
        </w:rPr>
        <w:tab/>
      </w:r>
      <w:r w:rsidRPr="00AC1E57">
        <w:rPr>
          <w:u w:val="single"/>
        </w:rPr>
        <w:tab/>
        <w:t>Model fit</w:t>
      </w:r>
      <w:r w:rsidRPr="00AC1E57">
        <w:rPr>
          <w:u w:val="single"/>
        </w:rPr>
        <w:tab/>
      </w:r>
      <w:r w:rsidRPr="00AC1E57">
        <w:rPr>
          <w:u w:val="single"/>
        </w:rPr>
        <w:tab/>
      </w:r>
      <w:r w:rsidRPr="00AC1E57">
        <w:rPr>
          <w:u w:val="single"/>
        </w:rPr>
        <w:tab/>
      </w:r>
    </w:p>
    <w:p w14:paraId="2EB5A3A9" w14:textId="77777777" w:rsidR="007762A3" w:rsidRPr="00AC1E57" w:rsidRDefault="007762A3" w:rsidP="007762A3">
      <w:pPr>
        <w:rPr>
          <w:u w:val="single"/>
        </w:rPr>
      </w:pPr>
      <w:r w:rsidRPr="00AC1E57">
        <w:tab/>
      </w:r>
      <w:r w:rsidRPr="00AC1E57">
        <w:tab/>
      </w:r>
      <w:r w:rsidRPr="00AC1E57">
        <w:rPr>
          <w:u w:val="single"/>
        </w:rPr>
        <w:t>AIC</w:t>
      </w:r>
      <w:r w:rsidRPr="00AC1E57">
        <w:rPr>
          <w:u w:val="single"/>
        </w:rPr>
        <w:tab/>
      </w:r>
      <w:r w:rsidRPr="00AC1E57">
        <w:rPr>
          <w:u w:val="single"/>
        </w:rPr>
        <w:tab/>
        <w:t>BIC</w:t>
      </w:r>
      <w:r w:rsidRPr="00AC1E57">
        <w:rPr>
          <w:u w:val="single"/>
        </w:rPr>
        <w:tab/>
      </w:r>
      <w:r w:rsidRPr="00AC1E57">
        <w:rPr>
          <w:u w:val="single"/>
        </w:rPr>
        <w:tab/>
        <w:t>logLik</w:t>
      </w:r>
      <w:r w:rsidRPr="00AC1E57">
        <w:rPr>
          <w:u w:val="single"/>
        </w:rPr>
        <w:tab/>
      </w:r>
      <w:r w:rsidRPr="00AC1E57">
        <w:rPr>
          <w:u w:val="single"/>
        </w:rPr>
        <w:tab/>
        <w:t>p &lt;</w:t>
      </w:r>
      <w:r w:rsidRPr="00AC1E57">
        <w:rPr>
          <w:u w:val="single"/>
        </w:rPr>
        <w:tab/>
      </w:r>
    </w:p>
    <w:p w14:paraId="09545374" w14:textId="77777777" w:rsidR="007762A3" w:rsidRPr="00AC1E57" w:rsidRDefault="007762A3" w:rsidP="007762A3">
      <w:r w:rsidRPr="00AC1E57">
        <w:t>Base</w:t>
      </w:r>
      <w:r w:rsidRPr="00AC1E57">
        <w:tab/>
      </w:r>
      <w:r w:rsidRPr="00AC1E57">
        <w:tab/>
        <w:t>-4917.4</w:t>
      </w:r>
      <w:r w:rsidRPr="00AC1E57">
        <w:tab/>
        <w:t>-4869.7</w:t>
      </w:r>
      <w:r w:rsidRPr="00AC1E57">
        <w:tab/>
        <w:t>2466.7</w:t>
      </w:r>
      <w:r w:rsidRPr="00AC1E57">
        <w:tab/>
        <w:t xml:space="preserve">  </w:t>
      </w:r>
      <w:r w:rsidRPr="00AC1E57">
        <w:tab/>
        <w:t>-</w:t>
      </w:r>
    </w:p>
    <w:p w14:paraId="03124071" w14:textId="77777777" w:rsidR="007762A3" w:rsidRPr="00AC1E57" w:rsidRDefault="007762A3" w:rsidP="007762A3">
      <w:r w:rsidRPr="00AC1E57">
        <w:t xml:space="preserve">Intercept </w:t>
      </w:r>
      <w:r w:rsidRPr="00AC1E57">
        <w:tab/>
        <w:t>-4915.6</w:t>
      </w:r>
      <w:r w:rsidRPr="00AC1E57">
        <w:tab/>
        <w:t>-4861.9</w:t>
      </w:r>
      <w:r w:rsidRPr="00AC1E57">
        <w:tab/>
        <w:t>2466.8</w:t>
      </w:r>
      <w:r w:rsidRPr="00AC1E57">
        <w:tab/>
      </w:r>
      <w:r w:rsidRPr="00AC1E57">
        <w:tab/>
      </w:r>
      <w:r w:rsidRPr="00296C5F">
        <w:rPr>
          <w:i/>
        </w:rPr>
        <w:t>n.s.</w:t>
      </w:r>
      <w:r w:rsidRPr="00AC1E57">
        <w:tab/>
      </w:r>
    </w:p>
    <w:p w14:paraId="6E3EE479" w14:textId="1BDD49F9" w:rsidR="007762A3" w:rsidRPr="00AC1E57" w:rsidRDefault="007762A3" w:rsidP="007762A3">
      <w:r w:rsidRPr="00AC1E57">
        <w:t>Slope</w:t>
      </w:r>
      <w:r w:rsidRPr="00AC1E57">
        <w:tab/>
      </w:r>
      <w:r w:rsidRPr="00AC1E57">
        <w:tab/>
        <w:t>-4913.7</w:t>
      </w:r>
      <w:r w:rsidRPr="00AC1E57">
        <w:tab/>
        <w:t>-4854.0</w:t>
      </w:r>
      <w:r w:rsidRPr="00AC1E57">
        <w:tab/>
        <w:t>2466.8</w:t>
      </w:r>
      <w:r w:rsidRPr="00AC1E57">
        <w:tab/>
      </w:r>
      <w:r w:rsidRPr="00AC1E57">
        <w:tab/>
      </w:r>
      <w:r w:rsidR="001C7E08" w:rsidRPr="00AC1E57">
        <w:t>0.14 (</w:t>
      </w:r>
      <w:r w:rsidR="001C7E08" w:rsidRPr="00296C5F">
        <w:rPr>
          <w:i/>
        </w:rPr>
        <w:t>n.s</w:t>
      </w:r>
      <w:r w:rsidR="001C7E08" w:rsidRPr="00AC1E57">
        <w:t>.)</w:t>
      </w:r>
    </w:p>
    <w:p w14:paraId="7DCFE35A" w14:textId="136B9FB7" w:rsidR="007762A3" w:rsidRPr="00AC1E57" w:rsidRDefault="007762A3" w:rsidP="007762A3">
      <w:pPr>
        <w:rPr>
          <w:u w:val="single"/>
        </w:rPr>
      </w:pPr>
      <w:r w:rsidRPr="00AC1E57">
        <w:rPr>
          <w:u w:val="single"/>
        </w:rPr>
        <w:t>Quadratic</w:t>
      </w:r>
      <w:r w:rsidRPr="00AC1E57">
        <w:rPr>
          <w:u w:val="single"/>
        </w:rPr>
        <w:tab/>
        <w:t>-4915.3</w:t>
      </w:r>
      <w:r w:rsidRPr="00AC1E57">
        <w:rPr>
          <w:u w:val="single"/>
        </w:rPr>
        <w:tab/>
        <w:t>-4849.6</w:t>
      </w:r>
      <w:r w:rsidRPr="00AC1E57">
        <w:rPr>
          <w:u w:val="single"/>
        </w:rPr>
        <w:tab/>
        <w:t>2468.6</w:t>
      </w:r>
      <w:r w:rsidRPr="00AC1E57">
        <w:rPr>
          <w:u w:val="single"/>
        </w:rPr>
        <w:tab/>
      </w:r>
      <w:r w:rsidRPr="00AC1E57">
        <w:rPr>
          <w:u w:val="single"/>
        </w:rPr>
        <w:tab/>
      </w:r>
      <w:r w:rsidR="001C7E08" w:rsidRPr="00296C5F">
        <w:rPr>
          <w:i/>
          <w:u w:val="single"/>
        </w:rPr>
        <w:t>n.s.</w:t>
      </w:r>
      <w:r w:rsidR="001C7E08" w:rsidRPr="00AC1E57">
        <w:rPr>
          <w:u w:val="single"/>
        </w:rPr>
        <w:tab/>
      </w:r>
    </w:p>
    <w:p w14:paraId="1E800B37" w14:textId="0D1D2D89" w:rsidR="00CB1BB9" w:rsidRPr="00AC1E57" w:rsidRDefault="00CB1BB9" w:rsidP="00AC1E57"/>
    <w:sectPr w:rsidR="00CB1BB9" w:rsidRPr="00AC1E57" w:rsidSect="00284195">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ヒラギノ角ゴ Pro W3">
    <w:charset w:val="80"/>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95B"/>
    <w:rsid w:val="000173CD"/>
    <w:rsid w:val="00047DBF"/>
    <w:rsid w:val="000F38FB"/>
    <w:rsid w:val="00103405"/>
    <w:rsid w:val="00137910"/>
    <w:rsid w:val="00154F19"/>
    <w:rsid w:val="001C7E08"/>
    <w:rsid w:val="00215A9C"/>
    <w:rsid w:val="00237F27"/>
    <w:rsid w:val="00284195"/>
    <w:rsid w:val="00294C87"/>
    <w:rsid w:val="00296C5F"/>
    <w:rsid w:val="002B5562"/>
    <w:rsid w:val="0039146A"/>
    <w:rsid w:val="004A4D59"/>
    <w:rsid w:val="004A5D4E"/>
    <w:rsid w:val="004E36A0"/>
    <w:rsid w:val="004F435D"/>
    <w:rsid w:val="00505694"/>
    <w:rsid w:val="005942E2"/>
    <w:rsid w:val="005A05AF"/>
    <w:rsid w:val="005C5B29"/>
    <w:rsid w:val="005D5A79"/>
    <w:rsid w:val="005E2362"/>
    <w:rsid w:val="00626847"/>
    <w:rsid w:val="00643521"/>
    <w:rsid w:val="0073495B"/>
    <w:rsid w:val="00755B36"/>
    <w:rsid w:val="007762A3"/>
    <w:rsid w:val="007A2728"/>
    <w:rsid w:val="007C75E9"/>
    <w:rsid w:val="00805C1D"/>
    <w:rsid w:val="00824C8A"/>
    <w:rsid w:val="008437D1"/>
    <w:rsid w:val="00872DEE"/>
    <w:rsid w:val="00882585"/>
    <w:rsid w:val="00890715"/>
    <w:rsid w:val="008A0F9C"/>
    <w:rsid w:val="00915B44"/>
    <w:rsid w:val="00946629"/>
    <w:rsid w:val="00971767"/>
    <w:rsid w:val="00A50B98"/>
    <w:rsid w:val="00A9782D"/>
    <w:rsid w:val="00AC1E57"/>
    <w:rsid w:val="00B2393A"/>
    <w:rsid w:val="00BA00D6"/>
    <w:rsid w:val="00BA7015"/>
    <w:rsid w:val="00BD77D7"/>
    <w:rsid w:val="00C12C23"/>
    <w:rsid w:val="00C478B3"/>
    <w:rsid w:val="00C64D4C"/>
    <w:rsid w:val="00CB1BB9"/>
    <w:rsid w:val="00D65CA3"/>
    <w:rsid w:val="00D977C5"/>
    <w:rsid w:val="00DC4DEF"/>
    <w:rsid w:val="00E16AD4"/>
    <w:rsid w:val="00E67048"/>
    <w:rsid w:val="00EC6F04"/>
    <w:rsid w:val="00EF7470"/>
    <w:rsid w:val="00FA4F19"/>
    <w:rsid w:val="00FB27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DB8FDA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2A3"/>
    <w:rPr>
      <w:sz w:val="24"/>
      <w:szCs w:val="24"/>
      <w:lang w:eastAsia="en-US"/>
    </w:rPr>
  </w:style>
  <w:style w:type="paragraph" w:styleId="Heading1">
    <w:name w:val="heading 1"/>
    <w:basedOn w:val="Normal"/>
    <w:next w:val="Normal"/>
    <w:link w:val="Heading1Char"/>
    <w:uiPriority w:val="9"/>
    <w:qFormat/>
    <w:rsid w:val="005D5A79"/>
    <w:pPr>
      <w:keepNext/>
      <w:spacing w:before="240" w:after="60" w:line="480" w:lineRule="auto"/>
      <w:jc w:val="center"/>
      <w:outlineLvl w:val="0"/>
    </w:pPr>
    <w:rPr>
      <w:rFonts w:eastAsiaTheme="majorEastAsia"/>
      <w:bCs/>
      <w:color w:val="000000"/>
      <w:kern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D5A79"/>
    <w:rPr>
      <w:rFonts w:eastAsia="ヒラギノ角ゴ Pro W3"/>
      <w:color w:val="000000"/>
      <w:sz w:val="24"/>
      <w:lang w:eastAsia="en-US"/>
    </w:rPr>
  </w:style>
  <w:style w:type="character" w:customStyle="1" w:styleId="Heading1Char">
    <w:name w:val="Heading 1 Char"/>
    <w:basedOn w:val="DefaultParagraphFont"/>
    <w:link w:val="Heading1"/>
    <w:uiPriority w:val="9"/>
    <w:rsid w:val="005D5A79"/>
    <w:rPr>
      <w:rFonts w:eastAsiaTheme="majorEastAsia"/>
      <w:bCs/>
      <w:color w:val="000000"/>
      <w:kern w:val="32"/>
      <w:sz w:val="24"/>
      <w:szCs w:val="24"/>
    </w:rPr>
  </w:style>
  <w:style w:type="paragraph" w:styleId="BalloonText">
    <w:name w:val="Balloon Text"/>
    <w:basedOn w:val="Normal"/>
    <w:link w:val="BalloonTextChar"/>
    <w:uiPriority w:val="99"/>
    <w:semiHidden/>
    <w:unhideWhenUsed/>
    <w:rsid w:val="0097176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767"/>
    <w:rPr>
      <w:rFonts w:ascii="Lucida Grande" w:hAnsi="Lucida Grande" w:cs="Lucida Grande"/>
      <w:sz w:val="18"/>
      <w:szCs w:val="18"/>
      <w:lang w:eastAsia="en-US"/>
    </w:rPr>
  </w:style>
  <w:style w:type="character" w:styleId="LineNumber">
    <w:name w:val="line number"/>
    <w:basedOn w:val="DefaultParagraphFont"/>
    <w:uiPriority w:val="99"/>
    <w:semiHidden/>
    <w:unhideWhenUsed/>
    <w:rsid w:val="002841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 xsi:nil="tru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E2016A81-B6B6-D549-B395-8B9416A45170}"/>
</file>

<file path=customXml/itemProps2.xml><?xml version="1.0" encoding="utf-8"?>
<ds:datastoreItem xmlns:ds="http://schemas.openxmlformats.org/officeDocument/2006/customXml" ds:itemID="{B0F8C1E9-C735-4C40-8055-9CA5B96A9430}"/>
</file>

<file path=customXml/itemProps3.xml><?xml version="1.0" encoding="utf-8"?>
<ds:datastoreItem xmlns:ds="http://schemas.openxmlformats.org/officeDocument/2006/customXml" ds:itemID="{1623DC8D-4CA8-4CED-8CF0-53742BC154A5}"/>
</file>

<file path=customXml/itemProps4.xml><?xml version="1.0" encoding="utf-8"?>
<ds:datastoreItem xmlns:ds="http://schemas.openxmlformats.org/officeDocument/2006/customXml" ds:itemID="{07A327A4-60E8-4917-93AE-7EA880D4DF65}"/>
</file>

<file path=docProps/app.xml><?xml version="1.0" encoding="utf-8"?>
<Properties xmlns="http://schemas.openxmlformats.org/officeDocument/2006/extended-properties" xmlns:vt="http://schemas.openxmlformats.org/officeDocument/2006/docPropsVTypes">
  <Template>Normal.dotm</Template>
  <TotalTime>2</TotalTime>
  <Pages>4</Pages>
  <Words>1007</Words>
  <Characters>5745</Characters>
  <Application>Microsoft Macintosh Word</Application>
  <DocSecurity>0</DocSecurity>
  <Lines>47</Lines>
  <Paragraphs>13</Paragraphs>
  <ScaleCrop>false</ScaleCrop>
  <Company/>
  <LinksUpToDate>false</LinksUpToDate>
  <CharactersWithSpaces>6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eters</dc:creator>
  <cp:keywords/>
  <dc:description/>
  <cp:lastModifiedBy>Sara Peters</cp:lastModifiedBy>
  <cp:revision>4</cp:revision>
  <cp:lastPrinted>2015-03-12T01:57:00Z</cp:lastPrinted>
  <dcterms:created xsi:type="dcterms:W3CDTF">2015-03-12T01:54:00Z</dcterms:created>
  <dcterms:modified xsi:type="dcterms:W3CDTF">2015-12-08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